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E5139" w14:textId="77777777" w:rsidR="00FE54D5" w:rsidRPr="006A12F9" w:rsidRDefault="00FE54D5" w:rsidP="006A12F9">
      <w:pPr>
        <w:pStyle w:val="af"/>
        <w:keepNext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413"/>
      <w:bookmarkStart w:id="1" w:name="OLE_LINK414"/>
      <w:r w:rsidRPr="006A12F9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641B8BC0" w14:textId="630C5EE9" w:rsidR="006104A7" w:rsidRDefault="006A12F9" w:rsidP="006A12F9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6A12F9">
        <w:rPr>
          <w:rFonts w:ascii="Times New Roman" w:hAnsi="Times New Roman" w:cs="Times New Roman"/>
          <w:b/>
          <w:bCs/>
        </w:rPr>
        <w:t xml:space="preserve">Title: </w:t>
      </w:r>
      <w:r w:rsidR="005A43FE" w:rsidRPr="005A4E89">
        <w:rPr>
          <w:rFonts w:ascii="Times New Roman" w:hAnsi="Times New Roman" w:cs="Times New Roman"/>
          <w:color w:val="000000"/>
        </w:rPr>
        <w:t xml:space="preserve">Effectiveness </w:t>
      </w:r>
      <w:r w:rsidR="005A43FE">
        <w:rPr>
          <w:rFonts w:ascii="Times New Roman" w:hAnsi="Times New Roman" w:cs="Times New Roman"/>
          <w:color w:val="000000"/>
        </w:rPr>
        <w:t>and u</w:t>
      </w:r>
      <w:r w:rsidR="00291468" w:rsidRPr="00291468">
        <w:rPr>
          <w:rFonts w:ascii="Times New Roman" w:hAnsi="Times New Roman" w:cs="Times New Roman"/>
          <w:color w:val="000000"/>
        </w:rPr>
        <w:t>se of evidence-based cardiovascular preventive therapies in type 2 diabetes patients with established or high risk of atherosclerotic cardiovascular disease</w:t>
      </w:r>
    </w:p>
    <w:p w14:paraId="25715566" w14:textId="72C295E6" w:rsidR="006A12F9" w:rsidRDefault="006A12F9" w:rsidP="000C5763">
      <w:pPr>
        <w:spacing w:line="480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r w:rsidRPr="006A12F9">
        <w:rPr>
          <w:rFonts w:ascii="Times New Roman" w:hAnsi="Times New Roman" w:cs="Times New Roman"/>
          <w:b/>
          <w:bCs/>
        </w:rPr>
        <w:t xml:space="preserve">Authors: </w:t>
      </w:r>
      <w:r w:rsidRPr="00435C08">
        <w:rPr>
          <w:rFonts w:ascii="Times New Roman" w:hAnsi="Times New Roman" w:cs="Times New Roman"/>
          <w:color w:val="000000"/>
        </w:rPr>
        <w:t xml:space="preserve">Jian-Qing Tian, Yu-Hao Lin, Zhi-Jun Zhang, Yi-Ting Peng, Jia-Wen </w:t>
      </w:r>
      <w:bookmarkStart w:id="2" w:name="OLE_LINK425"/>
      <w:bookmarkStart w:id="3" w:name="OLE_LINK426"/>
      <w:r w:rsidRPr="00435C08">
        <w:rPr>
          <w:rFonts w:ascii="Times New Roman" w:hAnsi="Times New Roman" w:cs="Times New Roman"/>
          <w:color w:val="000000"/>
        </w:rPr>
        <w:t>Ye</w:t>
      </w:r>
      <w:bookmarkEnd w:id="2"/>
      <w:bookmarkEnd w:id="3"/>
      <w:r w:rsidRPr="00435C08">
        <w:rPr>
          <w:rFonts w:ascii="Times New Roman" w:hAnsi="Times New Roman" w:cs="Times New Roman"/>
          <w:color w:val="000000"/>
        </w:rPr>
        <w:t>, Zhi-Yi Wang</w:t>
      </w:r>
      <w:r w:rsidR="000C5763">
        <w:rPr>
          <w:rFonts w:ascii="Times New Roman" w:hAnsi="Times New Roman" w:cs="Times New Roman"/>
          <w:color w:val="000000"/>
        </w:rPr>
        <w:br w:type="page"/>
      </w:r>
    </w:p>
    <w:p w14:paraId="3D3A7719" w14:textId="77777777" w:rsidR="000C5763" w:rsidRDefault="006A12F9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:sz w:val="22"/>
          <w:lang w:eastAsia="zh-CN"/>
          <w14:ligatures w14:val="standardContextual"/>
        </w:rPr>
      </w:pPr>
      <w:r w:rsidRPr="00C873EA">
        <w:rPr>
          <w:lang w:eastAsia="zh-CN"/>
        </w:rPr>
        <w:lastRenderedPageBreak/>
        <w:fldChar w:fldCharType="begin"/>
      </w:r>
      <w:r w:rsidRPr="00C873EA">
        <w:rPr>
          <w:lang w:eastAsia="zh-CN"/>
        </w:rPr>
        <w:instrText xml:space="preserve"> TOC \o "1-1" \n \p " " \h \z \u </w:instrText>
      </w:r>
      <w:r w:rsidRPr="00C873EA">
        <w:rPr>
          <w:lang w:eastAsia="zh-CN"/>
        </w:rPr>
        <w:fldChar w:fldCharType="separate"/>
      </w:r>
      <w:hyperlink w:anchor="_Toc199357118" w:history="1">
        <w:r w:rsidR="000C5763" w:rsidRPr="009160F9">
          <w:rPr>
            <w:rStyle w:val="af0"/>
          </w:rPr>
          <w:t>eTable 1. The International Classification of Disease 10th Revision (ICD-10 code) used to identify diseases information.</w:t>
        </w:r>
      </w:hyperlink>
    </w:p>
    <w:p w14:paraId="06F7E04A" w14:textId="77777777" w:rsidR="000C5763" w:rsidRDefault="00000000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:sz w:val="22"/>
          <w:lang w:eastAsia="zh-CN"/>
          <w14:ligatures w14:val="standardContextual"/>
        </w:rPr>
      </w:pPr>
      <w:hyperlink w:anchor="_Toc199357119" w:history="1">
        <w:r w:rsidR="000C5763" w:rsidRPr="009160F9">
          <w:rPr>
            <w:rStyle w:val="af0"/>
          </w:rPr>
          <w:t>eTable 2. Hazard Ratios of Use vs Non-use Evidence-based Cardiovascular Preventive Therapies Across Patient Subgroups.</w:t>
        </w:r>
      </w:hyperlink>
    </w:p>
    <w:p w14:paraId="12556D22" w14:textId="77777777" w:rsidR="000C5763" w:rsidRDefault="00000000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:sz w:val="22"/>
          <w:lang w:eastAsia="zh-CN"/>
          <w14:ligatures w14:val="standardContextual"/>
        </w:rPr>
      </w:pPr>
      <w:hyperlink w:anchor="_Toc199357121" w:history="1">
        <w:r w:rsidR="000C5763" w:rsidRPr="009160F9">
          <w:rPr>
            <w:rStyle w:val="af0"/>
          </w:rPr>
          <w:t>eTable 3. Patient characteristics by overall evidence-based composite score (cohort 2).</w:t>
        </w:r>
      </w:hyperlink>
    </w:p>
    <w:p w14:paraId="724870AA" w14:textId="77777777" w:rsidR="000C5763" w:rsidRDefault="00000000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:sz w:val="22"/>
          <w:lang w:eastAsia="zh-CN"/>
          <w14:ligatures w14:val="standardContextual"/>
        </w:rPr>
      </w:pPr>
      <w:hyperlink w:anchor="_Toc199357122" w:history="1">
        <w:r w:rsidR="000C5763" w:rsidRPr="009160F9">
          <w:rPr>
            <w:rStyle w:val="af0"/>
          </w:rPr>
          <w:t>eFig</w:t>
        </w:r>
        <w:r w:rsidR="000C5763" w:rsidRPr="009160F9">
          <w:rPr>
            <w:rStyle w:val="af0"/>
            <w:rFonts w:ascii="宋体" w:eastAsia="宋体" w:hAnsi="宋体" w:cs="宋体"/>
          </w:rPr>
          <w:t>ure</w:t>
        </w:r>
        <w:r w:rsidR="000C5763" w:rsidRPr="009160F9">
          <w:rPr>
            <w:rStyle w:val="af0"/>
          </w:rPr>
          <w:t xml:space="preserve"> 1. Trends in oral glucose-lowering medication use among T2DM patients with established or high risk of ASCVD, 2018-2023.</w:t>
        </w:r>
      </w:hyperlink>
    </w:p>
    <w:p w14:paraId="60171641" w14:textId="77777777" w:rsidR="000C5763" w:rsidRDefault="00000000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:sz w:val="22"/>
          <w:lang w:eastAsia="zh-CN"/>
          <w14:ligatures w14:val="standardContextual"/>
        </w:rPr>
      </w:pPr>
      <w:hyperlink w:anchor="_Toc199357123" w:history="1">
        <w:r w:rsidR="000C5763" w:rsidRPr="009160F9">
          <w:rPr>
            <w:rStyle w:val="af0"/>
          </w:rPr>
          <w:t>eFigure 2. Trends in blood pressure-lowering medication use among T2DM patients with established or high risk of ASCVD, 2018-2023.</w:t>
        </w:r>
      </w:hyperlink>
    </w:p>
    <w:p w14:paraId="70BD960D" w14:textId="77777777" w:rsidR="000C5763" w:rsidRDefault="00000000">
      <w:pPr>
        <w:pStyle w:val="TOC1"/>
        <w:rPr>
          <w:rFonts w:asciiTheme="minorHAnsi" w:eastAsiaTheme="minorEastAsia" w:hAnsiTheme="minorHAnsi" w:cstheme="minorBidi"/>
          <w:b w:val="0"/>
          <w:bCs w:val="0"/>
          <w:kern w:val="2"/>
          <w:sz w:val="22"/>
          <w:lang w:eastAsia="zh-CN"/>
          <w14:ligatures w14:val="standardContextual"/>
        </w:rPr>
      </w:pPr>
      <w:hyperlink w:anchor="_Toc199357124" w:history="1">
        <w:r w:rsidR="000C5763" w:rsidRPr="009160F9">
          <w:rPr>
            <w:rStyle w:val="af0"/>
          </w:rPr>
          <w:t>eFigure 3. Trends in lipid-lowering medication use among T2DM patients with established or high risk of ASCVD, 2018-2023.</w:t>
        </w:r>
      </w:hyperlink>
    </w:p>
    <w:p w14:paraId="760A2637" w14:textId="71BD7B76" w:rsidR="006A12F9" w:rsidRDefault="00000000" w:rsidP="000C5763">
      <w:pPr>
        <w:pStyle w:val="TOC1"/>
        <w:rPr>
          <w:rFonts w:eastAsia="Times New Roman" w:cstheme="majorBidi"/>
          <w:b w:val="0"/>
          <w:color w:val="000000" w:themeColor="text1"/>
          <w:kern w:val="2"/>
          <w:szCs w:val="48"/>
          <w:lang w:eastAsia="zh-CN"/>
          <w14:ligatures w14:val="standardContextual"/>
        </w:rPr>
      </w:pPr>
      <w:hyperlink w:anchor="_Toc199357125" w:history="1">
        <w:r w:rsidR="000C5763" w:rsidRPr="009160F9">
          <w:rPr>
            <w:rStyle w:val="af0"/>
          </w:rPr>
          <w:t>eFigure 4. Use of Evidence-based Cardiovascular Preventive Therapies in T2DM Patients with Established or High Risk of ASCVD, 2018-2023.</w:t>
        </w:r>
      </w:hyperlink>
      <w:r w:rsidR="006A12F9" w:rsidRPr="00C873EA">
        <w:rPr>
          <w:b w:val="0"/>
          <w:bCs w:val="0"/>
          <w:lang w:eastAsia="zh-CN"/>
        </w:rPr>
        <w:fldChar w:fldCharType="end"/>
      </w:r>
      <w:r w:rsidR="006A12F9">
        <w:br w:type="page"/>
      </w:r>
    </w:p>
    <w:p w14:paraId="63C5298B" w14:textId="5D468932" w:rsidR="00FE54D5" w:rsidRPr="006A12F9" w:rsidRDefault="006A12F9" w:rsidP="006A12F9">
      <w:pPr>
        <w:pStyle w:val="1"/>
      </w:pPr>
      <w:bookmarkStart w:id="4" w:name="_Toc199357118"/>
      <w:r>
        <w:lastRenderedPageBreak/>
        <w:t>e</w:t>
      </w:r>
      <w:r w:rsidR="00FE54D5" w:rsidRPr="006A12F9">
        <w:t xml:space="preserve">Table </w:t>
      </w:r>
      <w:r w:rsidR="0032799C" w:rsidRPr="006A12F9">
        <w:t>1</w:t>
      </w:r>
      <w:bookmarkEnd w:id="0"/>
      <w:bookmarkEnd w:id="1"/>
      <w:r w:rsidR="0032799C" w:rsidRPr="006A12F9">
        <w:t xml:space="preserve">. </w:t>
      </w:r>
      <w:r w:rsidR="00FE54D5" w:rsidRPr="006A12F9">
        <w:t>T</w:t>
      </w:r>
      <w:r w:rsidR="0032799C" w:rsidRPr="006A12F9">
        <w:t>he International Classification of Disease 10th Revision (ICD-10 code) used to identify diseases information</w:t>
      </w:r>
      <w:r w:rsidR="00FE54D5" w:rsidRPr="006A12F9">
        <w:t>.</w:t>
      </w:r>
      <w:bookmarkEnd w:id="4"/>
    </w:p>
    <w:tbl>
      <w:tblPr>
        <w:tblStyle w:val="ae"/>
        <w:tblW w:w="9010" w:type="dxa"/>
        <w:tblLayout w:type="fixed"/>
        <w:tblLook w:val="04A0" w:firstRow="1" w:lastRow="0" w:firstColumn="1" w:lastColumn="0" w:noHBand="0" w:noVBand="1"/>
      </w:tblPr>
      <w:tblGrid>
        <w:gridCol w:w="4390"/>
        <w:gridCol w:w="4620"/>
      </w:tblGrid>
      <w:tr w:rsidR="00401B39" w:rsidRPr="00FE54D5" w14:paraId="4C31DAEB" w14:textId="77777777" w:rsidTr="00A90ED4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74A99863" w14:textId="77777777" w:rsidR="00401B39" w:rsidRPr="00FE54D5" w:rsidRDefault="00401B39" w:rsidP="00C40EE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Disease name </w:t>
            </w:r>
          </w:p>
        </w:tc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</w:tcPr>
          <w:p w14:paraId="29480D45" w14:textId="77777777" w:rsidR="00401B39" w:rsidRPr="00FE54D5" w:rsidRDefault="00401B39" w:rsidP="00C40EEB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ja-JP"/>
              </w:rPr>
              <w:t>ICD-10 code</w:t>
            </w:r>
          </w:p>
        </w:tc>
      </w:tr>
      <w:tr w:rsidR="00401B39" w:rsidRPr="00FE54D5" w14:paraId="687D6493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54D2" w14:textId="77777777" w:rsidR="00401B39" w:rsidRPr="00FE54D5" w:rsidRDefault="00401B39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Type 2 diabetes mellitus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AC1E5" w14:textId="13D17FCB" w:rsidR="00401B39" w:rsidRPr="00FE54D5" w:rsidRDefault="00401B39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E11, E11</w:t>
            </w:r>
            <w:r w:rsidRPr="00FE54D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.</w:t>
            </w: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0, E11.1, E11.2, E11.3, E11.4, E11.5, E11.6, E11.7, E11.8, E11.9</w:t>
            </w:r>
          </w:p>
        </w:tc>
      </w:tr>
      <w:tr w:rsidR="00401B39" w:rsidRPr="00FE54D5" w14:paraId="06EEE2B5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C39D" w14:textId="77777777" w:rsidR="00401B39" w:rsidRPr="00FE54D5" w:rsidRDefault="00401B39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Ischemic heart disease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2352E" w14:textId="2895A9C1" w:rsidR="00401B39" w:rsidRPr="00FE54D5" w:rsidRDefault="00401B39" w:rsidP="00C40EEB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I20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20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20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20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, I21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21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21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2, I21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3, I21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4, I21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, I22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22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22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22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2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3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4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5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6, I23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24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24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24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24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9, 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I25.5, 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I25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25</w:t>
            </w:r>
            <w:r w:rsidR="004D7C79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2, I25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3, I25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4, I25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5, I25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6, I25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25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</w:t>
            </w:r>
          </w:p>
        </w:tc>
      </w:tr>
      <w:tr w:rsidR="00B72B13" w:rsidRPr="00FE54D5" w14:paraId="662F7A76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1D6A4" w14:textId="639ADABC" w:rsidR="00B72B13" w:rsidRPr="00FE54D5" w:rsidRDefault="00D1578D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Transient ischemic attacks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405CE" w14:textId="3908216A" w:rsidR="00B72B13" w:rsidRPr="00FE54D5" w:rsidRDefault="00D1578D" w:rsidP="00C40EEB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G45.0, G45.1, G45.2, G45.3, G45.4, G45.8, G45.9</w:t>
            </w:r>
          </w:p>
        </w:tc>
      </w:tr>
      <w:tr w:rsidR="00401B39" w:rsidRPr="00FE54D5" w14:paraId="0ED8918D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0C6BF" w14:textId="77777777" w:rsidR="00401B39" w:rsidRPr="00FE54D5" w:rsidRDefault="00401B39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Stroke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8FFCE" w14:textId="77777777" w:rsidR="00401B39" w:rsidRPr="00FE54D5" w:rsidRDefault="00401B39" w:rsidP="00C40EEB">
            <w:pPr>
              <w:rPr>
                <w:rFonts w:ascii="Times New Roman" w:eastAsia="Yu Gothic" w:hAnsi="Times New Roman" w:cs="Times New Roman"/>
                <w:sz w:val="22"/>
                <w:szCs w:val="22"/>
                <w:lang w:eastAsia="zh-CN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2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3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4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5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6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7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6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3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4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5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6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61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, I62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62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  <w:lang w:eastAsia="zh-CN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62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0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1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2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3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4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5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6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8, I63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.</w:t>
            </w: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9,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I64.0</w:t>
            </w:r>
            <w:r w:rsidR="00B72B13" w:rsidRPr="00FE54D5">
              <w:rPr>
                <w:rFonts w:ascii="Times New Roman" w:eastAsia="Yu Gothic" w:hAnsi="Times New Roman" w:cs="Times New Roman"/>
                <w:sz w:val="22"/>
                <w:szCs w:val="22"/>
                <w:lang w:eastAsia="zh-CN"/>
              </w:rPr>
              <w:t>, I69.0, I69.1, I69.2, I69.3,</w:t>
            </w:r>
          </w:p>
          <w:p w14:paraId="6955778F" w14:textId="32E97950" w:rsidR="00B72B13" w:rsidRPr="00FE54D5" w:rsidRDefault="00B72B13" w:rsidP="00C40EEB">
            <w:pPr>
              <w:rPr>
                <w:rFonts w:ascii="Times New Roman" w:eastAsia="Yu Gothic" w:hAnsi="Times New Roman" w:cs="Times New Roman"/>
                <w:sz w:val="22"/>
                <w:szCs w:val="22"/>
                <w:lang w:eastAsia="zh-CN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  <w:lang w:eastAsia="zh-CN"/>
              </w:rPr>
              <w:t xml:space="preserve">I69.4, I69.8, </w:t>
            </w:r>
          </w:p>
        </w:tc>
      </w:tr>
      <w:tr w:rsidR="00D1578D" w:rsidRPr="00FE54D5" w14:paraId="40D9838D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C8C40" w14:textId="32CF157A" w:rsidR="00D1578D" w:rsidRPr="00FE54D5" w:rsidRDefault="00D1578D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Peripheral arterial disease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D5BDA" w14:textId="663F9203" w:rsidR="00D1578D" w:rsidRPr="00FE54D5" w:rsidRDefault="00D1578D" w:rsidP="00C40EEB">
            <w:pPr>
              <w:rPr>
                <w:rFonts w:ascii="Times New Roman" w:eastAsia="Yu Gothic" w:hAnsi="Times New Roman" w:cs="Times New Roman"/>
                <w:sz w:val="22"/>
                <w:szCs w:val="22"/>
                <w:lang w:eastAsia="zh-CN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I70.2, I73.9, I74.0, I74.2, I74.2, I74.3, I74.4, I74.5, I74.8, I74.9</w:t>
            </w:r>
          </w:p>
        </w:tc>
      </w:tr>
      <w:tr w:rsidR="0082153B" w:rsidRPr="00FE54D5" w14:paraId="05E9195B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C0A6C" w14:textId="1FD57187" w:rsidR="0082153B" w:rsidRPr="00FE54D5" w:rsidRDefault="0082153B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Obesity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8A1EF" w14:textId="2165B1FF" w:rsidR="0082153B" w:rsidRPr="00FE54D5" w:rsidRDefault="0082153B" w:rsidP="00C40EEB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E66.0, E66.1, E66.2, E66.8, E66.9</w:t>
            </w:r>
          </w:p>
        </w:tc>
      </w:tr>
      <w:tr w:rsidR="0082153B" w:rsidRPr="00FE54D5" w14:paraId="30857642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0220D" w14:textId="5CBD2DE2" w:rsidR="0082153B" w:rsidRPr="00FE54D5" w:rsidRDefault="0082153B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Hypertension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712B4" w14:textId="351120F0" w:rsidR="0082153B" w:rsidRPr="00FE54D5" w:rsidRDefault="0082153B" w:rsidP="00C40EEB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I10, I11.0, I11.9, I12.0, I12.9, I13.9, I15.0, I15.1, I15.2, I15.8, I15.9</w:t>
            </w:r>
          </w:p>
        </w:tc>
      </w:tr>
      <w:tr w:rsidR="0082153B" w:rsidRPr="00FE54D5" w14:paraId="4E66BBE9" w14:textId="77777777" w:rsidTr="00A90ED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6D5C7" w14:textId="3A61268C" w:rsidR="0082153B" w:rsidRPr="00FE54D5" w:rsidRDefault="0082153B" w:rsidP="00C40EE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FE54D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Hyperlipidemia</w:t>
            </w:r>
          </w:p>
        </w:tc>
        <w:tc>
          <w:tcPr>
            <w:tcW w:w="4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41140" w14:textId="28DB7E15" w:rsidR="0082153B" w:rsidRPr="00FE54D5" w:rsidRDefault="0082153B" w:rsidP="00C40EEB">
            <w:pPr>
              <w:rPr>
                <w:rFonts w:ascii="Times New Roman" w:eastAsia="Yu Gothic" w:hAnsi="Times New Roman" w:cs="Times New Roman"/>
                <w:sz w:val="22"/>
                <w:szCs w:val="22"/>
                <w:lang w:eastAsia="zh-CN"/>
              </w:rPr>
            </w:pPr>
            <w:r w:rsidRPr="00FE54D5">
              <w:rPr>
                <w:rFonts w:ascii="Times New Roman" w:eastAsia="Yu Gothic" w:hAnsi="Times New Roman" w:cs="Times New Roman"/>
                <w:sz w:val="22"/>
                <w:szCs w:val="22"/>
              </w:rPr>
              <w:t>E78.0, E78.1, E78.2, E78.3, E78.4, E78.5, E78.6, E78.8, E78.9</w:t>
            </w:r>
          </w:p>
        </w:tc>
      </w:tr>
    </w:tbl>
    <w:p w14:paraId="3D41BE86" w14:textId="77777777" w:rsidR="003E794E" w:rsidRDefault="003E794E" w:rsidP="006A12F9">
      <w:pPr>
        <w:pStyle w:val="1"/>
      </w:pPr>
    </w:p>
    <w:p w14:paraId="1FA33103" w14:textId="77777777" w:rsidR="005A43FE" w:rsidRDefault="005A43FE">
      <w:pPr>
        <w:spacing w:after="160" w:line="278" w:lineRule="auto"/>
      </w:pPr>
    </w:p>
    <w:p w14:paraId="43B954E6" w14:textId="77777777" w:rsidR="005A43FE" w:rsidRDefault="005A43FE">
      <w:pPr>
        <w:spacing w:after="160" w:line="278" w:lineRule="auto"/>
      </w:pPr>
    </w:p>
    <w:p w14:paraId="2E718300" w14:textId="77777777" w:rsidR="005A43FE" w:rsidRDefault="005A43FE">
      <w:pPr>
        <w:spacing w:after="160" w:line="278" w:lineRule="auto"/>
      </w:pPr>
    </w:p>
    <w:p w14:paraId="575DCB5D" w14:textId="77777777" w:rsidR="005A43FE" w:rsidRDefault="005A43FE">
      <w:pPr>
        <w:spacing w:after="160" w:line="278" w:lineRule="auto"/>
      </w:pPr>
    </w:p>
    <w:p w14:paraId="3DA8CC39" w14:textId="77777777" w:rsidR="005A43FE" w:rsidRDefault="005A43FE">
      <w:pPr>
        <w:spacing w:after="160" w:line="278" w:lineRule="auto"/>
      </w:pPr>
    </w:p>
    <w:p w14:paraId="3F634311" w14:textId="6CA2078E" w:rsidR="003E794E" w:rsidRPr="005A43FE" w:rsidRDefault="005A43FE" w:rsidP="005A43FE">
      <w:pPr>
        <w:pStyle w:val="1"/>
        <w:rPr>
          <w:rFonts w:eastAsiaTheme="minorEastAsia"/>
          <w:color w:val="auto"/>
          <w:kern w:val="0"/>
          <w:szCs w:val="24"/>
          <w:lang w:eastAsia="en-US"/>
          <w14:ligatures w14:val="none"/>
        </w:rPr>
      </w:pPr>
      <w:bookmarkStart w:id="5" w:name="_Toc199357119"/>
      <w:r w:rsidRPr="005A43FE">
        <w:lastRenderedPageBreak/>
        <w:t xml:space="preserve">eTable </w:t>
      </w:r>
      <w:r>
        <w:t>2</w:t>
      </w:r>
      <w:r w:rsidRPr="005A43FE">
        <w:t xml:space="preserve">. </w:t>
      </w:r>
      <w:r w:rsidRPr="005A43FE">
        <w:rPr>
          <w:szCs w:val="24"/>
        </w:rPr>
        <w:t xml:space="preserve">Hazard Ratios </w:t>
      </w:r>
      <w:r>
        <w:t>of</w:t>
      </w:r>
      <w:r w:rsidRPr="005A43FE">
        <w:rPr>
          <w:szCs w:val="24"/>
        </w:rPr>
        <w:t xml:space="preserve"> </w:t>
      </w:r>
      <w:r>
        <w:t>U</w:t>
      </w:r>
      <w:r w:rsidRPr="005A43FE">
        <w:t xml:space="preserve">se </w:t>
      </w:r>
      <w:r>
        <w:t>vs</w:t>
      </w:r>
      <w:r w:rsidRPr="005A43FE">
        <w:t xml:space="preserve"> </w:t>
      </w:r>
      <w:r>
        <w:t>N</w:t>
      </w:r>
      <w:r w:rsidRPr="005A43FE">
        <w:t xml:space="preserve">on-use </w:t>
      </w:r>
      <w:r>
        <w:t>E</w:t>
      </w:r>
      <w:r w:rsidRPr="005A43FE">
        <w:t xml:space="preserve">vidence-based </w:t>
      </w:r>
      <w:r>
        <w:t>C</w:t>
      </w:r>
      <w:r w:rsidRPr="005A43FE">
        <w:t xml:space="preserve">ardiovascular </w:t>
      </w:r>
      <w:r>
        <w:t>P</w:t>
      </w:r>
      <w:r w:rsidRPr="005A43FE">
        <w:t xml:space="preserve">reventive </w:t>
      </w:r>
      <w:r>
        <w:t>T</w:t>
      </w:r>
      <w:r w:rsidRPr="005A43FE">
        <w:t>herapies</w:t>
      </w:r>
      <w:r>
        <w:t xml:space="preserve"> </w:t>
      </w:r>
      <w:r w:rsidRPr="005A43FE">
        <w:rPr>
          <w:szCs w:val="24"/>
        </w:rPr>
        <w:t>Across Patient Subgroups</w:t>
      </w:r>
      <w:r>
        <w:t>.</w:t>
      </w:r>
      <w:bookmarkEnd w:id="5"/>
    </w:p>
    <w:tbl>
      <w:tblPr>
        <w:tblW w:w="486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"/>
        <w:gridCol w:w="28"/>
        <w:gridCol w:w="2807"/>
        <w:gridCol w:w="28"/>
        <w:gridCol w:w="1106"/>
        <w:gridCol w:w="28"/>
        <w:gridCol w:w="1532"/>
        <w:gridCol w:w="28"/>
        <w:gridCol w:w="1786"/>
        <w:gridCol w:w="709"/>
      </w:tblGrid>
      <w:tr w:rsidR="003E794E" w:rsidRPr="00435C08" w14:paraId="2D6535BF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D26C88" w14:textId="392D60E4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utcome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 (subgroups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861B79C" w14:textId="7088140C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Group B </w:t>
            </w:r>
            <w:bookmarkStart w:id="6" w:name="OLE_LINK577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vents (N)</w:t>
            </w:r>
            <w:bookmarkEnd w:id="6"/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8775B7" w14:textId="7777777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7" w:name="OLE_LINK578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roup A</w:t>
            </w:r>
            <w:bookmarkEnd w:id="7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9FE3128" w14:textId="0CDC8FDB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vents (N)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009E54" w14:textId="37C6E57E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8" w:name="OLE_LINK535"/>
            <w:bookmarkStart w:id="9" w:name="OLE_LINK536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roup B vs. Group A</w:t>
            </w:r>
          </w:p>
          <w:p w14:paraId="07B0B51C" w14:textId="77777777" w:rsidR="003E794E" w:rsidRPr="00145B82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R (95% CI)</w:t>
            </w:r>
            <w:bookmarkEnd w:id="8"/>
            <w:bookmarkEnd w:id="9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20A407" w14:textId="77777777" w:rsidR="003E794E" w:rsidRPr="00145B82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18"/>
                <w:szCs w:val="18"/>
                <w:lang w:eastAsia="zh-CN"/>
              </w:rPr>
              <w:t>p</w:t>
            </w:r>
          </w:p>
        </w:tc>
      </w:tr>
      <w:tr w:rsidR="003E794E" w:rsidRPr="00435C08" w14:paraId="4757AA29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1ECBB462" w14:textId="77777777" w:rsidR="003E794E" w:rsidRP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794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3-P MA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07D3DED5" w14:textId="599142F9" w:rsidR="003E794E" w:rsidRDefault="003E794E" w:rsidP="00E5456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661852F0" w14:textId="65DF8DA2" w:rsidR="003E794E" w:rsidRDefault="003E794E" w:rsidP="00E5456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E32BEEB" w14:textId="4B7AA572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BD30F45" w14:textId="4761446B" w:rsidR="003E794E" w:rsidRPr="00435C08" w:rsidRDefault="003E794E" w:rsidP="00E5456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7E7660F5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2C0E8656" w14:textId="3C1E2BBB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44444A6A" w14:textId="42556B9C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134 (1501)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0AE78EB1" w14:textId="6D4A720E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 (1504)</w:t>
            </w:r>
          </w:p>
        </w:tc>
        <w:tc>
          <w:tcPr>
            <w:tcW w:w="1786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7059C908" w14:textId="39E2F4F9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5 (0.75-1.20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3F82229B" w14:textId="52DCB545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3E794E" w:rsidRPr="00435C08" w14:paraId="0BFB4902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225C8EC6" w14:textId="747D43D9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53DE0E0E" w14:textId="66C79CE4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4 (1109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08CE1DE9" w14:textId="636A2DFB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7 (1221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65E198E" w14:textId="1EDE0AA7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9 (0.74-1.31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43075957" w14:textId="474B6702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3E794E" w:rsidRPr="00435C08" w14:paraId="02FDC4F3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615C0D83" w14:textId="10D0805A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SCVD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237F44C4" w14:textId="3B12695C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8 (1402)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647DD570" w14:textId="22694DA3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3 (1391)</w:t>
            </w:r>
          </w:p>
        </w:tc>
        <w:tc>
          <w:tcPr>
            <w:tcW w:w="1786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4A721968" w14:textId="0E709B15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4 (0.75-1.18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16457DF4" w14:textId="6361636D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3E794E" w:rsidRPr="00435C08" w14:paraId="4CAA4983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44222F8B" w14:textId="53913A5A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igh risk of ASCVD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6E86B6B1" w14:textId="1865A49C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 (1208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411BA447" w14:textId="01D75D9D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4 (1334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5C7A1AEC" w14:textId="0D5DB578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9 (0.73-1.34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67B57C" w14:textId="06129040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3E794E" w:rsidRPr="00435C08" w14:paraId="561AB508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35BF258E" w14:textId="425B03C3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F 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01107DF9" w14:textId="568C72B1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4 (935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70BD7493" w14:textId="637EF8C4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0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(835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2F2E114F" w14:textId="1591A527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9 (0.69-1.1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155AC3EA" w14:textId="1E83A3E0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3E794E" w:rsidRPr="00435C08" w14:paraId="3B2FA374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1C2953CB" w14:textId="3FE6070F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F -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78805175" w14:textId="0EA8DF21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4 (1675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6DC1F6FA" w14:textId="22D496F6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9 (1890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452CD03A" w14:textId="5C8BA271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5 (0.74-1.23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3D2134" w14:textId="7E4542D4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3E794E" w:rsidRPr="00435C08" w14:paraId="64642825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5FAC2AEA" w14:textId="012964ED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D 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6AF74B91" w14:textId="24E47A34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100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8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1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2C1ADD7B" w14:textId="2D0566DB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96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78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1DAF8F6D" w14:textId="7455CB7E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0 (0.68-1.1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731E16F8" w14:textId="0AF871E6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</w:tr>
      <w:tr w:rsidR="003E794E" w:rsidRPr="00435C08" w14:paraId="2D806324" w14:textId="77777777" w:rsidTr="003E794E">
        <w:trPr>
          <w:gridBefore w:val="2"/>
          <w:wBefore w:w="56" w:type="dxa"/>
          <w:trHeight w:val="227"/>
          <w:jc w:val="center"/>
        </w:trPr>
        <w:tc>
          <w:tcPr>
            <w:tcW w:w="2835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5A230CC6" w14:textId="2F093511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D -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0DAE012B" w14:textId="711EED45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128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7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9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676F7E0C" w14:textId="2265041A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141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194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B4391BD" w14:textId="00239BDF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0.98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(0.77-1.25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A3AD169" w14:textId="4A8153F2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3E794E" w14:paraId="65E45A41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192EB2DC" w14:textId="6255FA01" w:rsidR="003E794E" w:rsidRP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794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HHF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2F905819" w14:textId="7777777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4F907712" w14:textId="7777777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7434CC05" w14:textId="77777777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2883DDE5" w14:textId="77777777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14:paraId="30E39DD5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7AB97860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384BF47C" w14:textId="145CAAA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 (1501)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54EF0B64" w14:textId="5F930104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3 (1504)</w:t>
            </w:r>
          </w:p>
        </w:tc>
        <w:tc>
          <w:tcPr>
            <w:tcW w:w="1786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7194ED11" w14:textId="20EE3C3E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0 (0.54-1.20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79579B09" w14:textId="04ABCA53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3E794E" w14:paraId="60B17909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272ACE12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30304C47" w14:textId="6C5A0B90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 (1109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47EAFB10" w14:textId="163752E9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 (1221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CAE624A" w14:textId="0969F085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1 (0.59-1.39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8FD83AD" w14:textId="56B0910B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3E794E" w14:paraId="224A26E3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137D2B69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SCVD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43F70627" w14:textId="0BAB349D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 (1402)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76B3EA0B" w14:textId="574975B0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 (1391)</w:t>
            </w:r>
          </w:p>
        </w:tc>
        <w:tc>
          <w:tcPr>
            <w:tcW w:w="1786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6F26AD11" w14:textId="0E090BA0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9 (0.56-1.11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39CA55CB" w14:textId="3918414D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3E794E" w14:paraId="44ABAD83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11C299A6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igh risk of ASCVD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718D3E35" w14:textId="0E362DE2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 (1208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52986D57" w14:textId="5865CDC2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 (1334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3CA786A3" w14:textId="1E2663CB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5 (0.47-1.52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E4E180" w14:textId="5185065F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3E794E" w14:paraId="5A3E92E8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092C5569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F 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04D546F5" w14:textId="27936052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 (935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050FE61F" w14:textId="01CBFED3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 (835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4DFBE0D1" w14:textId="6CBC1411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2 (0.49-1.3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52EC9C8C" w14:textId="248F6088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</w:tr>
      <w:tr w:rsidR="003E794E" w14:paraId="1A306F56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2D96A546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F -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074F43DA" w14:textId="2E99D346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 (1675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06EAB85F" w14:textId="0844110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 (1890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75AFD47F" w14:textId="25344E30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5 (0.60-1.22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7810FB" w14:textId="28F2D850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3E794E" w14:paraId="145EEDD7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4F2BFD59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D 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65A327A1" w14:textId="303E5E68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 (851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3F3445B2" w14:textId="0F7AAEF0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8 (783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5362A151" w14:textId="5E49DA49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1 (0.56-1.1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09D39099" w14:textId="0A56A1BC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3E794E" w14:paraId="51437C11" w14:textId="77777777" w:rsidTr="003E794E">
        <w:trPr>
          <w:gridBefore w:val="1"/>
          <w:wBefore w:w="28" w:type="dxa"/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18D703AF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D -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0BB51B5B" w14:textId="2FF8FB2B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 (1759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3DE7302D" w14:textId="3A952F72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 (1942)</w:t>
            </w:r>
          </w:p>
        </w:tc>
        <w:tc>
          <w:tcPr>
            <w:tcW w:w="1786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92FF813" w14:textId="208AB85B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9 (0.49-1.25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04CE6E9" w14:textId="3CA9057E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3E794E" w14:paraId="6DF710FE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2E8D100C" w14:textId="031C5B2F" w:rsidR="003E794E" w:rsidRP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794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d-stage kidney disease, doubling of serum creatinine level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74AD584D" w14:textId="7777777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392167CD" w14:textId="7777777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5197F79E" w14:textId="77777777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4E034190" w14:textId="77777777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14:paraId="4ED36C14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24FB88F2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60C16D8D" w14:textId="62B412FB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2 (1501)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7794988E" w14:textId="5F48293C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5 (1504)</w:t>
            </w:r>
          </w:p>
        </w:tc>
        <w:tc>
          <w:tcPr>
            <w:tcW w:w="181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1AAD73BA" w14:textId="117C7295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7 (0.67-1.14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0B3D6EE1" w14:textId="54B2A2DD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3E794E" w14:paraId="29C80D04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1FE619E7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597C7634" w14:textId="175385E1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6 (1109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16CF8714" w14:textId="1050C854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1 (1221)</w:t>
            </w:r>
          </w:p>
        </w:tc>
        <w:tc>
          <w:tcPr>
            <w:tcW w:w="181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327DCA1B" w14:textId="44AE01F5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6 (0.73-1.27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EBF3E5C" w14:textId="0B605D86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3E794E" w14:paraId="7425858E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7AA811C4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SCVD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1CBE78B4" w14:textId="64C1E771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3 (1402)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</w:tcPr>
          <w:p w14:paraId="52294577" w14:textId="6D533D5F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2 (1391)</w:t>
            </w:r>
          </w:p>
        </w:tc>
        <w:tc>
          <w:tcPr>
            <w:tcW w:w="181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145AC94A" w14:textId="06F13D80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7 (0.66-1.15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79E8D44D" w14:textId="672D7F7F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3E794E" w14:paraId="7CB2003E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5E8194E4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igh risk of ASCVD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2C39D5DB" w14:textId="00945C38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5 (1208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41CE0308" w14:textId="49A0A60A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4 (1334)</w:t>
            </w:r>
          </w:p>
        </w:tc>
        <w:tc>
          <w:tcPr>
            <w:tcW w:w="181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175726E5" w14:textId="37A2882C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4 (0.72-1.22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7BE2A1" w14:textId="6001DAA8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3E794E" w14:paraId="2FA61B0E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53C04ED9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F 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139DAC22" w14:textId="0B8EEBDD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2 (935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22E14AE7" w14:textId="47AD6D74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3 (835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38033C63" w14:textId="05658FB7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9 (0.70-1.1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6F306BD7" w14:textId="3F4192A5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3E794E" w14:paraId="287A4997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1268BCFC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F -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5726BB4E" w14:textId="5CDE2877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 (1675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</w:tcPr>
          <w:p w14:paraId="03EC7C2D" w14:textId="279F3B2E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3 (1890)</w:t>
            </w:r>
          </w:p>
        </w:tc>
        <w:tc>
          <w:tcPr>
            <w:tcW w:w="181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22647FD9" w14:textId="4FBD059B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7 (0.64-1.18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8975D6" w14:textId="39C644F9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3E794E" w14:paraId="368F2AAA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7665FE31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D 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41D5A3EC" w14:textId="5EE59014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 (851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</w:tcPr>
          <w:p w14:paraId="3BFE73D2" w14:textId="3B0DAB92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 (783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2BAE0606" w14:textId="66A225DC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9 (0.62-1.2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4E29D9A3" w14:textId="049406CF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3E794E" w14:paraId="42AC83BB" w14:textId="77777777" w:rsidTr="003E794E">
        <w:trPr>
          <w:trHeight w:val="227"/>
          <w:jc w:val="center"/>
        </w:trPr>
        <w:tc>
          <w:tcPr>
            <w:tcW w:w="2863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2D649D8A" w14:textId="77777777" w:rsidR="003E794E" w:rsidRDefault="003E794E" w:rsidP="003E794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D -</w:t>
            </w:r>
          </w:p>
        </w:tc>
        <w:tc>
          <w:tcPr>
            <w:tcW w:w="113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07FC928D" w14:textId="77677BAC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2 (1759)</w:t>
            </w:r>
          </w:p>
        </w:tc>
        <w:tc>
          <w:tcPr>
            <w:tcW w:w="1560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</w:tcPr>
          <w:p w14:paraId="7F8ECF69" w14:textId="2748AB16" w:rsidR="003E794E" w:rsidRDefault="003E794E" w:rsidP="003E794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2 (1942)</w:t>
            </w:r>
          </w:p>
        </w:tc>
        <w:tc>
          <w:tcPr>
            <w:tcW w:w="1814" w:type="dxa"/>
            <w:gridSpan w:val="2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4B7E515" w14:textId="2E01E741" w:rsidR="003E794E" w:rsidRDefault="003E794E" w:rsidP="003E794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2 (0.73-1.15)</w:t>
            </w:r>
          </w:p>
        </w:tc>
        <w:tc>
          <w:tcPr>
            <w:tcW w:w="709" w:type="dxa"/>
            <w:tcBorders>
              <w:top w:val="single" w:sz="4" w:space="0" w:color="D1D1D1" w:themeColor="background2" w:themeShade="E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DDC2CB9" w14:textId="784A186A" w:rsidR="003E794E" w:rsidRDefault="003E794E" w:rsidP="003E794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</w:tr>
    </w:tbl>
    <w:p w14:paraId="5C8A79D4" w14:textId="3577E880" w:rsidR="003E794E" w:rsidRPr="000C5763" w:rsidRDefault="005A43FE" w:rsidP="000C5763">
      <w:pPr>
        <w:spacing w:line="480" w:lineRule="auto"/>
        <w:jc w:val="both"/>
        <w:rPr>
          <w:rFonts w:ascii="Times New Roman" w:hAnsi="Times New Roman" w:cs="Times New Roman"/>
        </w:rPr>
      </w:pPr>
      <w:bookmarkStart w:id="10" w:name="_Toc199357120"/>
      <w:r w:rsidRPr="000C5763">
        <w:rPr>
          <w:rFonts w:ascii="Times New Roman" w:hAnsi="Times New Roman" w:cs="Times New Roman"/>
        </w:rPr>
        <w:t>Notes: group A (non-use of evidence-based cardiovascular preventive therapies); group B (use at least one evidence-based cardiovascular preventive therapy)</w:t>
      </w:r>
      <w:r w:rsidR="003814ED">
        <w:rPr>
          <w:rFonts w:ascii="Times New Roman" w:hAnsi="Times New Roman" w:cs="Times New Roman"/>
        </w:rPr>
        <w:t xml:space="preserve">; </w:t>
      </w:r>
      <w:r w:rsidR="003814ED">
        <w:rPr>
          <w:rFonts w:ascii="Times New Roman" w:hAnsi="Times New Roman" w:cs="Times New Roman"/>
          <w:color w:val="000000" w:themeColor="text1"/>
        </w:rPr>
        <w:t xml:space="preserve">3-P MACE, </w:t>
      </w:r>
      <w:r w:rsidR="003814ED" w:rsidRPr="00145B82">
        <w:rPr>
          <w:rFonts w:ascii="Times New Roman" w:hAnsi="Times New Roman" w:cs="Times New Roman"/>
          <w:color w:val="000000" w:themeColor="text1"/>
        </w:rPr>
        <w:t>3-point major adverse cardiovascular event</w:t>
      </w:r>
      <w:r w:rsidR="003814ED">
        <w:rPr>
          <w:rFonts w:ascii="Times New Roman" w:hAnsi="Times New Roman" w:cs="Times New Roman"/>
          <w:color w:val="000000" w:themeColor="text1"/>
        </w:rPr>
        <w:t xml:space="preserve">; HHF, </w:t>
      </w:r>
      <w:r w:rsidR="003814ED" w:rsidRPr="00145B82">
        <w:rPr>
          <w:rFonts w:ascii="Times New Roman" w:hAnsi="Times New Roman" w:cs="Times New Roman"/>
          <w:color w:val="000000" w:themeColor="text1"/>
        </w:rPr>
        <w:t>hospitalization for heart failure</w:t>
      </w:r>
      <w:r w:rsidR="003814ED">
        <w:rPr>
          <w:rFonts w:ascii="Times New Roman" w:hAnsi="Times New Roman" w:cs="Times New Roman"/>
          <w:color w:val="000000" w:themeColor="text1"/>
        </w:rPr>
        <w:t xml:space="preserve">; </w:t>
      </w:r>
      <w:r w:rsidR="003814ED" w:rsidRPr="00145B82">
        <w:rPr>
          <w:rFonts w:ascii="Times New Roman" w:hAnsi="Times New Roman" w:cs="Times New Roman"/>
          <w:sz w:val="22"/>
          <w:szCs w:val="22"/>
        </w:rPr>
        <w:t xml:space="preserve">ASCVD, atherosclerotic cardiovascular disease; </w:t>
      </w:r>
      <w:r w:rsidR="003814ED">
        <w:rPr>
          <w:rFonts w:ascii="Times New Roman" w:hAnsi="Times New Roman" w:cs="Times New Roman"/>
          <w:sz w:val="22"/>
          <w:szCs w:val="22"/>
        </w:rPr>
        <w:t xml:space="preserve">CKD, </w:t>
      </w:r>
      <w:r w:rsidR="003814ED">
        <w:rPr>
          <w:rFonts w:ascii="Times New Roman" w:hAnsi="Times New Roman" w:cs="Times New Roman" w:hint="eastAsia"/>
          <w:sz w:val="22"/>
          <w:szCs w:val="22"/>
          <w:lang w:eastAsia="zh-CN"/>
        </w:rPr>
        <w:t>chronic kidney disease</w:t>
      </w:r>
      <w:r w:rsidRPr="000C5763">
        <w:rPr>
          <w:rFonts w:ascii="Times New Roman" w:hAnsi="Times New Roman" w:cs="Times New Roman"/>
        </w:rPr>
        <w:t>.</w:t>
      </w:r>
      <w:bookmarkEnd w:id="10"/>
    </w:p>
    <w:p w14:paraId="47709BF2" w14:textId="77777777" w:rsidR="003E794E" w:rsidRDefault="003E794E">
      <w:pPr>
        <w:spacing w:after="160" w:line="278" w:lineRule="auto"/>
        <w:rPr>
          <w:rFonts w:ascii="Times New Roman" w:eastAsia="Times New Roman" w:hAnsi="Times New Roman" w:cstheme="majorBidi"/>
          <w:b/>
          <w:color w:val="000000" w:themeColor="text1"/>
          <w:kern w:val="2"/>
          <w:szCs w:val="48"/>
          <w:lang w:eastAsia="zh-CN"/>
          <w14:ligatures w14:val="standardContextual"/>
        </w:rPr>
      </w:pPr>
      <w:r>
        <w:br w:type="page"/>
      </w:r>
    </w:p>
    <w:p w14:paraId="1A0BC8D4" w14:textId="73E8FB93" w:rsidR="003E794E" w:rsidRPr="00145B82" w:rsidRDefault="003E794E" w:rsidP="003E794E">
      <w:pPr>
        <w:pStyle w:val="1"/>
        <w:rPr>
          <w:color w:val="auto"/>
        </w:rPr>
      </w:pPr>
      <w:bookmarkStart w:id="11" w:name="_Toc199357121"/>
      <w:r>
        <w:rPr>
          <w:rFonts w:hint="eastAsia"/>
        </w:rPr>
        <w:lastRenderedPageBreak/>
        <w:t>e</w:t>
      </w:r>
      <w:r w:rsidRPr="00435C08">
        <w:t>Table</w:t>
      </w:r>
      <w:r>
        <w:rPr>
          <w:rFonts w:hint="eastAsia"/>
        </w:rPr>
        <w:t xml:space="preserve"> </w:t>
      </w:r>
      <w:r w:rsidR="005A43FE">
        <w:t>3</w:t>
      </w:r>
      <w:r w:rsidRPr="00435C08">
        <w:t xml:space="preserve">. Patient </w:t>
      </w:r>
      <w:r w:rsidR="000C5763">
        <w:t>C</w:t>
      </w:r>
      <w:r w:rsidRPr="00435C08">
        <w:t xml:space="preserve">haracteristics </w:t>
      </w:r>
      <w:r w:rsidRPr="00145B82">
        <w:t xml:space="preserve">by </w:t>
      </w:r>
      <w:r w:rsidR="000C5763">
        <w:t>O</w:t>
      </w:r>
      <w:r w:rsidRPr="00145B82">
        <w:t xml:space="preserve">verall </w:t>
      </w:r>
      <w:r w:rsidR="000C5763">
        <w:t>E</w:t>
      </w:r>
      <w:r w:rsidRPr="00145B82">
        <w:t>vidence-</w:t>
      </w:r>
      <w:r>
        <w:t>b</w:t>
      </w:r>
      <w:r w:rsidRPr="00145B82">
        <w:t xml:space="preserve">ased </w:t>
      </w:r>
      <w:r w:rsidR="000C5763">
        <w:t>C</w:t>
      </w:r>
      <w:r w:rsidRPr="00145B82">
        <w:t xml:space="preserve">omposite </w:t>
      </w:r>
      <w:r w:rsidR="000C5763">
        <w:t>S</w:t>
      </w:r>
      <w:r w:rsidRPr="00145B82">
        <w:t>core</w:t>
      </w:r>
      <w:r>
        <w:rPr>
          <w:rFonts w:hint="eastAsia"/>
        </w:rPr>
        <w:t xml:space="preserve"> </w:t>
      </w:r>
      <w:r>
        <w:t>(</w:t>
      </w:r>
      <w:r w:rsidR="000C5763">
        <w:t>C</w:t>
      </w:r>
      <w:r>
        <w:rPr>
          <w:rFonts w:hint="eastAsia"/>
        </w:rPr>
        <w:t>ohort 2</w:t>
      </w:r>
      <w:r>
        <w:t>).</w:t>
      </w:r>
      <w:bookmarkEnd w:id="11"/>
    </w:p>
    <w:tbl>
      <w:tblPr>
        <w:tblW w:w="4387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2410"/>
        <w:gridCol w:w="1198"/>
        <w:gridCol w:w="910"/>
        <w:gridCol w:w="19"/>
        <w:gridCol w:w="57"/>
      </w:tblGrid>
      <w:tr w:rsidR="003E794E" w:rsidRPr="00435C08" w14:paraId="6C461F1B" w14:textId="77777777" w:rsidTr="00E5456E">
        <w:trPr>
          <w:trHeight w:val="227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124375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atient characteristics</w:t>
            </w:r>
          </w:p>
        </w:tc>
        <w:tc>
          <w:tcPr>
            <w:tcW w:w="3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6C0BFF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bookmarkStart w:id="12" w:name="OLE_LINK525"/>
            <w:bookmarkStart w:id="13" w:name="OLE_LINK526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vidence-base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erap</w:t>
            </w:r>
            <w:bookmarkEnd w:id="12"/>
            <w:bookmarkEnd w:id="13"/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 score, % (95% CI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53E75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9DBE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73EFB5E4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24481E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EF83BC" w14:textId="77777777" w:rsidR="003E794E" w:rsidRPr="00145B82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 (n=7378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9D9F2A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-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n=9942)</w:t>
            </w:r>
          </w:p>
        </w:tc>
      </w:tr>
      <w:tr w:rsidR="003E794E" w:rsidRPr="00435C08" w14:paraId="2C69C36D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1EF67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e, mean (SD) [95% CI], 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EA31B1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0.2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[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0FCA9" w14:textId="77777777" w:rsidR="003E794E" w:rsidRPr="00435C08" w:rsidRDefault="003E794E" w:rsidP="00E5456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3E794E" w:rsidRPr="00435C08" w14:paraId="5720F6BC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07AF2E1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7C48A1D" w14:textId="77777777" w:rsidR="003E794E" w:rsidRPr="00435C08" w:rsidRDefault="003E794E" w:rsidP="00E5456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9F3556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746F3A91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6A676B8" w14:textId="7CF2E0D6" w:rsidR="003E794E" w:rsidRPr="00435C08" w:rsidRDefault="00564995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eastAsia="zh-CN"/>
              </w:rPr>
              <w:t>ale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B254450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FBA983D" w14:textId="77777777" w:rsidR="003E794E" w:rsidRPr="00145B82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</w:tr>
      <w:tr w:rsidR="003E794E" w:rsidRPr="00435C08" w14:paraId="30732019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6A26C7C8" w14:textId="2EA2CCC9" w:rsidR="003E794E" w:rsidRPr="00435C08" w:rsidRDefault="00564995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6CCB2E47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BB45D7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E794E" w:rsidRPr="00435C08" w14:paraId="0CC33C40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BA33480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ifestyl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facto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F21EF09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63DC129F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6247D24D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8EB189A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besity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E1B8C03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1D70E2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E794E" w:rsidRPr="00435C08" w14:paraId="1010A406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85BBAD9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moking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21BFFBB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72E8E2A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E794E" w:rsidRPr="00435C08" w14:paraId="4760FF75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9712796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abetes-related conditio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508822E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276ECA3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695CED49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F3507F6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tinopathy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07F6E1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8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13B0313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E794E" w:rsidRPr="00435C08" w14:paraId="257AACD7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D07EF59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europathy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475FD67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.2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D872A9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0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8)</w:t>
            </w:r>
          </w:p>
        </w:tc>
      </w:tr>
      <w:tr w:rsidR="003E794E" w:rsidRPr="00435C08" w14:paraId="4E8B4BB9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6E458BD8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ephropathy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7D12D234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1714F1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E794E" w:rsidRPr="00435C08" w14:paraId="685C6DC7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0E4E0CE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abete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7912E8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17B3D0C2" w14:textId="77777777" w:rsidR="003E794E" w:rsidRPr="00435C08" w:rsidRDefault="003E794E" w:rsidP="00E5456E">
            <w:pPr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18D5D425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CEC5A30" w14:textId="3AC61652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Initiation of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GLT-2</w:t>
            </w:r>
            <w:r w:rsidR="003814E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or</w:t>
            </w:r>
          </w:p>
          <w:p w14:paraId="524CB6AF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LP-1 RAs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40929D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2 (2.7-3.6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E972E3E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7 (6.1-7.2)</w:t>
            </w:r>
          </w:p>
        </w:tc>
      </w:tr>
      <w:tr w:rsidR="003E794E" w:rsidRPr="00435C08" w14:paraId="7DC12BFE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E385E31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current metformin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38253F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3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9DC2697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E794E" w:rsidRPr="00435C08" w14:paraId="763FA638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6C1B7DD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current second-generation</w:t>
            </w:r>
          </w:p>
          <w:p w14:paraId="00B79E96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ulfonylurea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F4B995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3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2475975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E794E" w:rsidRPr="00435C08" w14:paraId="70B075AC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2D8AA32" w14:textId="77777777" w:rsidR="003E794E" w:rsidRPr="00145B82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SCVD (n=841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D05F4F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789469EC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542F4636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C9F39C0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ronary artery disease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37754B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3FAB645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4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E794E" w:rsidRPr="00435C08" w14:paraId="73D17B4C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4A57AF5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erebrovascular disease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B6ACDB6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.2 (18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5B62AE9C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6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E794E" w:rsidRPr="00435C08" w14:paraId="46EF03C8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467410A4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eripheral arterial disease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6DAF2AFB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10E35B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5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3E794E" w:rsidRPr="00435C08" w14:paraId="2DC9A1E7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5A70F4E2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3A6F6B27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5F6E83F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45103236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2B54E878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eart failure</w:t>
            </w:r>
          </w:p>
        </w:tc>
        <w:tc>
          <w:tcPr>
            <w:tcW w:w="2410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73671D5B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.3 (28.3-30.4)</w:t>
            </w:r>
          </w:p>
        </w:tc>
        <w:tc>
          <w:tcPr>
            <w:tcW w:w="2127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55DE1D20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.6 (30.6-32.5)</w:t>
            </w:r>
          </w:p>
        </w:tc>
      </w:tr>
      <w:tr w:rsidR="003E794E" w:rsidRPr="00435C08" w14:paraId="03062F4E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19631670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2410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096091D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.1 (19.2-21.1)</w:t>
            </w:r>
          </w:p>
        </w:tc>
        <w:tc>
          <w:tcPr>
            <w:tcW w:w="2127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58C7C610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.6 (18.7-20.4)</w:t>
            </w:r>
          </w:p>
        </w:tc>
      </w:tr>
      <w:tr w:rsidR="003E794E" w:rsidRPr="00435C08" w14:paraId="5A62BF74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1F516E7F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2410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1208C99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.6 (79.6-81.5)</w:t>
            </w:r>
          </w:p>
        </w:tc>
        <w:tc>
          <w:tcPr>
            <w:tcW w:w="2127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762A9353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7.3 (86.5-88.2)</w:t>
            </w:r>
          </w:p>
        </w:tc>
      </w:tr>
      <w:tr w:rsidR="003E794E" w:rsidRPr="00435C08" w14:paraId="0E1F5E49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195798FD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yperlipidemia</w:t>
            </w:r>
          </w:p>
        </w:tc>
        <w:tc>
          <w:tcPr>
            <w:tcW w:w="2410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5094DF33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5.2 (74.2-76.3)</w:t>
            </w:r>
          </w:p>
        </w:tc>
        <w:tc>
          <w:tcPr>
            <w:tcW w:w="2127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7A4397B1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6.1 (85.3-86.8)</w:t>
            </w:r>
          </w:p>
        </w:tc>
      </w:tr>
      <w:tr w:rsidR="003E794E" w:rsidRPr="00435C08" w14:paraId="33C9A326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6470C918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D stage 3</w:t>
            </w:r>
          </w:p>
        </w:tc>
        <w:tc>
          <w:tcPr>
            <w:tcW w:w="2410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55DF8EDC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17.2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6.3-18.1)</w:t>
            </w:r>
          </w:p>
        </w:tc>
        <w:tc>
          <w:tcPr>
            <w:tcW w:w="2127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  <w:vAlign w:val="bottom"/>
          </w:tcPr>
          <w:p w14:paraId="7C787266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.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9.8-21.5)</w:t>
            </w:r>
          </w:p>
        </w:tc>
      </w:tr>
      <w:tr w:rsidR="003E794E" w:rsidRPr="00435C08" w14:paraId="374A553F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5984B874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nalcoholi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tty liver disease</w:t>
            </w:r>
          </w:p>
        </w:tc>
        <w:tc>
          <w:tcPr>
            <w:tcW w:w="2410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53A51733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2 (16.2-18.1)</w:t>
            </w:r>
          </w:p>
        </w:tc>
        <w:tc>
          <w:tcPr>
            <w:tcW w:w="2127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</w:tcPr>
          <w:p w14:paraId="7F77F04A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6 (16.9-18.3)</w:t>
            </w:r>
          </w:p>
        </w:tc>
      </w:tr>
      <w:tr w:rsidR="003E794E" w:rsidRPr="00435C08" w14:paraId="0911327A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vAlign w:val="bottom"/>
          </w:tcPr>
          <w:p w14:paraId="39B53039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harlson Comorbidity Index score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an (SD) [95% CI]</w:t>
            </w:r>
          </w:p>
        </w:tc>
        <w:tc>
          <w:tcPr>
            <w:tcW w:w="2410" w:type="dxa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</w:tcPr>
          <w:p w14:paraId="7707C87B" w14:textId="77777777" w:rsidR="003E794E" w:rsidRPr="00145B82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8 (2.6) [3.8-3.8]</w:t>
            </w:r>
          </w:p>
        </w:tc>
        <w:tc>
          <w:tcPr>
            <w:tcW w:w="2127" w:type="dxa"/>
            <w:gridSpan w:val="3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auto"/>
          </w:tcPr>
          <w:p w14:paraId="00A3055B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1 (2.7) [4.1-4.1]</w:t>
            </w:r>
          </w:p>
        </w:tc>
      </w:tr>
      <w:tr w:rsidR="003E794E" w:rsidRPr="00435C08" w14:paraId="62CF96B3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3CA318F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boratory values, mean (S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EDC2BFB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F9002F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7E8A5E52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0D5355B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bA1c, %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E6CC63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7 (1.8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[7.7-7.7]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DFD03DF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2.0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3E794E" w:rsidRPr="00435C08" w14:paraId="3B802EBE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D51679A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LDL-C, 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mol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7004381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8 (1.0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[2.8-2.8]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02A8D6C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0.9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[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3E794E" w:rsidRPr="00435C08" w14:paraId="3466D802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F8E05F1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bA1c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5C0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 7%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686BD00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4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A0D89A8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E794E" w:rsidRPr="00435C08" w14:paraId="496FC289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879A6BB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DL-C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35C0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&lt; </w:t>
            </w:r>
            <w:r w:rsidRPr="00435C08">
              <w:rPr>
                <w:rFonts w:ascii="Times New Roman" w:eastAsia="DengXi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DFE4441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4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4.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15.</w:t>
            </w: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E8D2FCE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5.9-20.1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E794E" w:rsidRPr="00435C08" w14:paraId="6B058EEB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F86CD4C" w14:textId="77777777" w:rsidR="003E794E" w:rsidRPr="00435C08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LDL-C </w:t>
            </w:r>
            <w:r w:rsidRPr="00435C0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</w:t>
            </w:r>
            <w:r w:rsidRPr="00435C0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17EBA0B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35C08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4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5B4253F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4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435C0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E794E" w:rsidRPr="00435C08" w14:paraId="171350E5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F48AD94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surance coverage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237E94C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5FDDCFB" w14:textId="77777777" w:rsidR="003E794E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794E" w:rsidRPr="00435C08" w14:paraId="73B3F94C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B130E26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Urban Employee 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512A10C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25.3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24.3-26.4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6B909A6" w14:textId="77777777" w:rsidR="003E794E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7.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26.6-28.5)</w:t>
            </w:r>
          </w:p>
        </w:tc>
      </w:tr>
      <w:tr w:rsidR="003E794E" w:rsidRPr="00435C08" w14:paraId="6C0DE01F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A6FCA33" w14:textId="77777777" w:rsidR="003E794E" w:rsidRPr="00145B82" w:rsidRDefault="003E794E" w:rsidP="00E5456E">
            <w:pPr>
              <w:ind w:firstLineChars="100" w:firstLine="180"/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rban Resident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DACEE75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4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53.2-55.4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3E44AF82" w14:textId="77777777" w:rsidR="003E794E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8.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47.8-49.8)</w:t>
            </w:r>
          </w:p>
        </w:tc>
      </w:tr>
      <w:tr w:rsidR="003E794E" w:rsidRPr="00435C08" w14:paraId="54174E55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B5BF38E" w14:textId="77777777" w:rsidR="003E794E" w:rsidRPr="00145B82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 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lf-pay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19B76D0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.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4.7-5.8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0429D685" w14:textId="77777777" w:rsidR="003E794E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.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5.9-6.9)</w:t>
            </w:r>
          </w:p>
        </w:tc>
      </w:tr>
      <w:tr w:rsidR="003E794E" w:rsidRPr="00435C08" w14:paraId="0D702B75" w14:textId="77777777" w:rsidTr="00E5456E">
        <w:trPr>
          <w:gridAfter w:val="1"/>
          <w:wAfter w:w="57" w:type="dxa"/>
          <w:trHeight w:val="227"/>
          <w:jc w:val="center"/>
        </w:trPr>
        <w:tc>
          <w:tcPr>
            <w:tcW w:w="269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1D24FE8E" w14:textId="77777777" w:rsidR="003E794E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 </w:t>
            </w:r>
            <w:r w:rsidRPr="00145B8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2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2F4641BD" w14:textId="77777777" w:rsidR="003E794E" w:rsidRPr="00435C08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5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4.5-16.1)</w:t>
            </w:r>
          </w:p>
        </w:tc>
        <w:tc>
          <w:tcPr>
            <w:tcW w:w="2127" w:type="dxa"/>
            <w:gridSpan w:val="3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54B352" w14:textId="77777777" w:rsidR="003E794E" w:rsidRDefault="003E794E" w:rsidP="00E5456E">
            <w:pPr>
              <w:contextualSpacing/>
              <w:mirrorIndents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7.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16.5-17.9)</w:t>
            </w:r>
          </w:p>
        </w:tc>
      </w:tr>
    </w:tbl>
    <w:p w14:paraId="233FD2BD" w14:textId="03EDF4AA" w:rsidR="003E794E" w:rsidRDefault="003E794E" w:rsidP="003E794E">
      <w:pPr>
        <w:spacing w:line="480" w:lineRule="auto"/>
        <w:jc w:val="both"/>
        <w:rPr>
          <w:rFonts w:ascii="Times New Roman" w:hAnsi="Times New Roman" w:cs="Times New Roman"/>
          <w:szCs w:val="22"/>
        </w:rPr>
      </w:pPr>
      <w:bookmarkStart w:id="14" w:name="OLE_LINK537"/>
      <w:bookmarkStart w:id="15" w:name="OLE_LINK538"/>
      <w:r w:rsidRPr="00145B82">
        <w:rPr>
          <w:rFonts w:ascii="Times New Roman" w:hAnsi="Times New Roman" w:cs="Times New Roman"/>
          <w:color w:val="000000" w:themeColor="text1"/>
          <w:sz w:val="22"/>
          <w:szCs w:val="22"/>
        </w:rPr>
        <w:t>Notes:</w:t>
      </w:r>
      <w:r w:rsidRPr="00145B82">
        <w:rPr>
          <w:rFonts w:ascii="Times New Roman" w:hAnsi="Times New Roman" w:cs="Times New Roman"/>
          <w:sz w:val="22"/>
          <w:szCs w:val="22"/>
        </w:rPr>
        <w:t xml:space="preserve"> </w:t>
      </w:r>
      <w:r w:rsidR="003814ED" w:rsidRPr="00145B82">
        <w:rPr>
          <w:rFonts w:ascii="Times New Roman" w:hAnsi="Times New Roman" w:cs="Times New Roman"/>
          <w:sz w:val="22"/>
          <w:szCs w:val="22"/>
        </w:rPr>
        <w:t>SGLT-2i, sodium-glucose cotransporter-2 inhibitors;</w:t>
      </w:r>
      <w:r w:rsidR="003814ED">
        <w:rPr>
          <w:rFonts w:ascii="Times New Roman" w:hAnsi="Times New Roman" w:cs="Times New Roman"/>
          <w:sz w:val="22"/>
          <w:szCs w:val="22"/>
        </w:rPr>
        <w:t xml:space="preserve"> </w:t>
      </w:r>
      <w:r w:rsidRPr="00145B82">
        <w:rPr>
          <w:rFonts w:ascii="Times New Roman" w:hAnsi="Times New Roman" w:cs="Times New Roman"/>
          <w:sz w:val="22"/>
          <w:szCs w:val="22"/>
        </w:rPr>
        <w:t>GLP-1 RA, glucagon-like peptide-1 receptor agonist</w:t>
      </w:r>
      <w:r w:rsidRPr="00145B82">
        <w:rPr>
          <w:rFonts w:ascii="Times New Roman" w:hAnsi="Times New Roman" w:cs="Times New Roman" w:hint="eastAsia"/>
          <w:sz w:val="22"/>
          <w:szCs w:val="22"/>
        </w:rPr>
        <w:t>s</w:t>
      </w:r>
      <w:r w:rsidRPr="00145B82">
        <w:rPr>
          <w:rFonts w:ascii="Times New Roman" w:hAnsi="Times New Roman" w:cs="Times New Roman"/>
          <w:sz w:val="22"/>
          <w:szCs w:val="22"/>
        </w:rPr>
        <w:t xml:space="preserve">; </w:t>
      </w:r>
      <w:r w:rsidR="003814ED" w:rsidRPr="00145B82">
        <w:rPr>
          <w:rFonts w:ascii="Times New Roman" w:hAnsi="Times New Roman" w:cs="Times New Roman"/>
          <w:sz w:val="22"/>
          <w:szCs w:val="22"/>
        </w:rPr>
        <w:t>ASCVD, atherosclerotic cardiovascular disease;</w:t>
      </w:r>
      <w:r w:rsidRPr="00145B82">
        <w:rPr>
          <w:rFonts w:ascii="Times New Roman" w:hAnsi="Times New Roman" w:cs="Times New Roman"/>
          <w:sz w:val="22"/>
          <w:szCs w:val="22"/>
        </w:rPr>
        <w:t xml:space="preserve"> </w:t>
      </w:r>
      <w:r w:rsidR="003814ED">
        <w:rPr>
          <w:rFonts w:ascii="Times New Roman" w:hAnsi="Times New Roman" w:cs="Times New Roman"/>
          <w:sz w:val="22"/>
          <w:szCs w:val="22"/>
        </w:rPr>
        <w:t xml:space="preserve">CKD, </w:t>
      </w:r>
      <w:r w:rsidR="003814ED">
        <w:rPr>
          <w:rFonts w:ascii="Times New Roman" w:hAnsi="Times New Roman" w:cs="Times New Roman" w:hint="eastAsia"/>
          <w:sz w:val="22"/>
          <w:szCs w:val="22"/>
          <w:lang w:eastAsia="zh-CN"/>
        </w:rPr>
        <w:t>chronic kidney disease</w:t>
      </w:r>
      <w:r w:rsidR="003814ED">
        <w:rPr>
          <w:rFonts w:ascii="Times New Roman" w:hAnsi="Times New Roman" w:cs="Times New Roman"/>
          <w:sz w:val="22"/>
          <w:szCs w:val="22"/>
          <w:lang w:eastAsia="zh-CN"/>
        </w:rPr>
        <w:t xml:space="preserve">; </w:t>
      </w:r>
      <w:r w:rsidRPr="00145B82">
        <w:rPr>
          <w:rFonts w:ascii="Times New Roman" w:hAnsi="Times New Roman" w:cs="Times New Roman"/>
          <w:sz w:val="22"/>
          <w:szCs w:val="22"/>
        </w:rPr>
        <w:t>HbA1c, glycosylated hemoglobin; LDL-C, low-density lipoprotein cholesterol; SD, standard deviation.</w:t>
      </w:r>
      <w:bookmarkEnd w:id="14"/>
      <w:bookmarkEnd w:id="15"/>
    </w:p>
    <w:p w14:paraId="427DDC25" w14:textId="77777777" w:rsidR="003E794E" w:rsidRDefault="003E794E" w:rsidP="006A12F9">
      <w:pPr>
        <w:pStyle w:val="1"/>
      </w:pPr>
    </w:p>
    <w:p w14:paraId="6DFCA01B" w14:textId="77777777" w:rsidR="003E794E" w:rsidRDefault="003E794E">
      <w:pPr>
        <w:spacing w:after="160" w:line="278" w:lineRule="auto"/>
        <w:rPr>
          <w:rFonts w:ascii="Times New Roman" w:eastAsia="Times New Roman" w:hAnsi="Times New Roman" w:cstheme="majorBidi"/>
          <w:b/>
          <w:color w:val="000000" w:themeColor="text1"/>
          <w:kern w:val="2"/>
          <w:szCs w:val="48"/>
          <w:lang w:eastAsia="zh-CN"/>
          <w14:ligatures w14:val="standardContextual"/>
        </w:rPr>
      </w:pPr>
      <w:r>
        <w:br w:type="page"/>
      </w:r>
    </w:p>
    <w:p w14:paraId="399CADEC" w14:textId="75D4005C" w:rsidR="00FE54D5" w:rsidRPr="00FE54D5" w:rsidRDefault="006A12F9" w:rsidP="006A12F9">
      <w:pPr>
        <w:pStyle w:val="1"/>
      </w:pPr>
      <w:bookmarkStart w:id="16" w:name="_Toc199357122"/>
      <w:r w:rsidRPr="006A12F9">
        <w:rPr>
          <w:rFonts w:hint="eastAsia"/>
        </w:rPr>
        <w:lastRenderedPageBreak/>
        <w:t>e</w:t>
      </w:r>
      <w:r w:rsidR="00FE54D5" w:rsidRPr="003814ED">
        <w:rPr>
          <w:rFonts w:cs="Times New Roman"/>
          <w:bCs/>
        </w:rPr>
        <w:t>Fig</w:t>
      </w:r>
      <w:r w:rsidR="00B223FC" w:rsidRPr="003814ED">
        <w:rPr>
          <w:rFonts w:eastAsia="宋体" w:cs="Times New Roman"/>
          <w:bCs/>
        </w:rPr>
        <w:t>ure</w:t>
      </w:r>
      <w:r w:rsidR="00FE54D5" w:rsidRPr="003814ED">
        <w:rPr>
          <w:rFonts w:cs="Times New Roman"/>
          <w:bCs/>
        </w:rPr>
        <w:t xml:space="preserve"> 1</w:t>
      </w:r>
      <w:r w:rsidRPr="003814ED">
        <w:rPr>
          <w:rFonts w:cs="Times New Roman"/>
          <w:bCs/>
        </w:rPr>
        <w:t>.</w:t>
      </w:r>
      <w:r w:rsidR="00FE54D5" w:rsidRPr="006A12F9">
        <w:t xml:space="preserve"> Trends in </w:t>
      </w:r>
      <w:r w:rsidR="000C5763">
        <w:t>O</w:t>
      </w:r>
      <w:r w:rsidR="00FE54D5" w:rsidRPr="006A12F9">
        <w:t xml:space="preserve">ral </w:t>
      </w:r>
      <w:r w:rsidR="000C5763">
        <w:t>G</w:t>
      </w:r>
      <w:r w:rsidR="00FE54D5" w:rsidRPr="006A12F9">
        <w:t xml:space="preserve">lucose-lowering </w:t>
      </w:r>
      <w:r w:rsidR="000C5763">
        <w:t>M</w:t>
      </w:r>
      <w:r w:rsidR="00FE54D5" w:rsidRPr="006A12F9">
        <w:t xml:space="preserve">edication </w:t>
      </w:r>
      <w:r w:rsidR="000C5763">
        <w:t>U</w:t>
      </w:r>
      <w:r w:rsidR="00FE54D5" w:rsidRPr="006A12F9">
        <w:t xml:space="preserve">se </w:t>
      </w:r>
      <w:r w:rsidR="000C5763">
        <w:t>A</w:t>
      </w:r>
      <w:r w:rsidR="00FE54D5" w:rsidRPr="006A12F9">
        <w:t xml:space="preserve">mong </w:t>
      </w:r>
      <w:r w:rsidR="00291468">
        <w:rPr>
          <w:rFonts w:cs="Times New Roman"/>
          <w:bCs/>
          <w:color w:val="000000"/>
          <w:kern w:val="0"/>
        </w:rPr>
        <w:t xml:space="preserve">T2DM </w:t>
      </w:r>
      <w:r w:rsidR="000C5763">
        <w:rPr>
          <w:rFonts w:cs="Times New Roman"/>
          <w:bCs/>
          <w:color w:val="000000"/>
          <w:kern w:val="0"/>
        </w:rPr>
        <w:t>P</w:t>
      </w:r>
      <w:r w:rsidR="00291468" w:rsidRPr="00435C08">
        <w:rPr>
          <w:rFonts w:cs="Times New Roman"/>
          <w:bCs/>
          <w:color w:val="000000"/>
          <w:kern w:val="0"/>
        </w:rPr>
        <w:t xml:space="preserve">atients </w:t>
      </w:r>
      <w:r w:rsidR="000C5763" w:rsidRPr="000C5763">
        <w:rPr>
          <w:rFonts w:cs="Times New Roman"/>
          <w:bCs/>
          <w:color w:val="000000"/>
          <w:kern w:val="0"/>
        </w:rPr>
        <w:t>w</w:t>
      </w:r>
      <w:r w:rsidR="00291468" w:rsidRPr="000C5763">
        <w:rPr>
          <w:rFonts w:cs="Times New Roman" w:hint="eastAsia"/>
          <w:bCs/>
          <w:color w:val="000000"/>
          <w:kern w:val="0"/>
        </w:rPr>
        <w:t xml:space="preserve">ith </w:t>
      </w:r>
      <w:r w:rsidR="000C5763" w:rsidRPr="000C5763">
        <w:rPr>
          <w:rFonts w:cs="Times New Roman"/>
          <w:bCs/>
          <w:color w:val="000000"/>
          <w:kern w:val="0"/>
        </w:rPr>
        <w:t>E</w:t>
      </w:r>
      <w:r w:rsidR="00291468" w:rsidRPr="000C5763">
        <w:rPr>
          <w:rFonts w:cs="Times New Roman"/>
          <w:bCs/>
          <w:color w:val="000000"/>
          <w:kern w:val="0"/>
        </w:rPr>
        <w:t>sta</w:t>
      </w:r>
      <w:r w:rsidR="00291468" w:rsidRPr="005A395F">
        <w:rPr>
          <w:rFonts w:cs="Times New Roman"/>
          <w:bCs/>
          <w:color w:val="000000"/>
          <w:kern w:val="0"/>
        </w:rPr>
        <w:t xml:space="preserve">blished or </w:t>
      </w:r>
      <w:r w:rsidR="000C5763">
        <w:rPr>
          <w:rFonts w:cs="Times New Roman"/>
          <w:bCs/>
          <w:color w:val="000000"/>
          <w:kern w:val="0"/>
        </w:rPr>
        <w:t>H</w:t>
      </w:r>
      <w:r w:rsidR="00291468" w:rsidRPr="005A395F">
        <w:rPr>
          <w:rFonts w:cs="Times New Roman"/>
          <w:bCs/>
          <w:color w:val="000000"/>
          <w:kern w:val="0"/>
        </w:rPr>
        <w:t xml:space="preserve">igh </w:t>
      </w:r>
      <w:r w:rsidR="000C5763">
        <w:rPr>
          <w:rFonts w:cs="Times New Roman"/>
          <w:bCs/>
          <w:color w:val="000000"/>
          <w:kern w:val="0"/>
        </w:rPr>
        <w:t>R</w:t>
      </w:r>
      <w:r w:rsidR="00291468" w:rsidRPr="005A395F">
        <w:rPr>
          <w:rFonts w:cs="Times New Roman"/>
          <w:bCs/>
          <w:color w:val="000000"/>
          <w:kern w:val="0"/>
        </w:rPr>
        <w:t xml:space="preserve">isk of </w:t>
      </w:r>
      <w:r w:rsidR="00291468">
        <w:rPr>
          <w:rFonts w:cs="Times New Roman"/>
          <w:bCs/>
          <w:color w:val="000000"/>
          <w:kern w:val="0"/>
        </w:rPr>
        <w:t>ASCVD</w:t>
      </w:r>
      <w:r w:rsidR="00FE54D5" w:rsidRPr="006A12F9">
        <w:t>, 2018-2023.</w:t>
      </w:r>
      <w:bookmarkEnd w:id="16"/>
    </w:p>
    <w:p w14:paraId="641E64B4" w14:textId="77777777" w:rsidR="00FE54D5" w:rsidRDefault="00FE54D5" w:rsidP="00FE54D5">
      <w:pPr>
        <w:keepNext/>
      </w:pPr>
      <w:r>
        <w:rPr>
          <w:noProof/>
          <w14:ligatures w14:val="standardContextual"/>
        </w:rPr>
        <w:drawing>
          <wp:inline distT="0" distB="0" distL="0" distR="0" wp14:anchorId="5C3197CE" wp14:editId="73D7B29E">
            <wp:extent cx="5274310" cy="2566670"/>
            <wp:effectExtent l="0" t="0" r="0" b="0"/>
            <wp:docPr id="17312514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251463" name="图片 17312514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E4BF5" w14:textId="29AC56D0" w:rsidR="00FE54D5" w:rsidRDefault="00FE54D5" w:rsidP="00FE54D5">
      <w:pPr>
        <w:pStyle w:val="af"/>
        <w:rPr>
          <w:lang w:eastAsia="zh-CN"/>
        </w:rPr>
      </w:pPr>
    </w:p>
    <w:p w14:paraId="3C9BC010" w14:textId="3EA50119" w:rsidR="00FE54D5" w:rsidRPr="006A12F9" w:rsidRDefault="003814ED" w:rsidP="006A12F9">
      <w:pPr>
        <w:spacing w:line="48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Notes</w:t>
      </w:r>
      <w:r w:rsidR="006A12F9" w:rsidRPr="006A12F9">
        <w:rPr>
          <w:rFonts w:ascii="Times New Roman" w:hAnsi="Times New Roman" w:cs="Times New Roman"/>
          <w:lang w:eastAsia="zh-CN"/>
        </w:rPr>
        <w:t>:</w:t>
      </w:r>
      <w:r w:rsidR="006A12F9">
        <w:rPr>
          <w:rFonts w:ascii="Times New Roman" w:hAnsi="Times New Roman" w:cs="Times New Roman" w:hint="eastAsia"/>
          <w:lang w:eastAsia="zh-CN"/>
        </w:rPr>
        <w:t xml:space="preserve"> </w:t>
      </w:r>
      <w:r w:rsidR="00FE54D5" w:rsidRPr="006A12F9">
        <w:rPr>
          <w:rFonts w:ascii="Times New Roman" w:hAnsi="Times New Roman" w:cs="Times New Roman"/>
        </w:rPr>
        <w:t>AGI</w:t>
      </w:r>
      <w:r w:rsidR="006A12F9">
        <w:rPr>
          <w:rFonts w:ascii="Times New Roman" w:hAnsi="Times New Roman" w:cs="Times New Roman"/>
        </w:rPr>
        <w:t>,</w:t>
      </w:r>
      <w:r w:rsidR="00FE54D5" w:rsidRPr="006A12F9">
        <w:rPr>
          <w:rFonts w:ascii="Times New Roman" w:hAnsi="Times New Roman" w:cs="Times New Roman"/>
        </w:rPr>
        <w:t xml:space="preserve"> </w:t>
      </w:r>
      <w:r w:rsidR="00FE54D5" w:rsidRPr="006A12F9">
        <w:rPr>
          <w:rFonts w:ascii="Times New Roman" w:hAnsi="Times New Roman" w:cs="Times New Roman"/>
          <w:color w:val="000000"/>
        </w:rPr>
        <w:t>alpha-glucosidase inhibitors</w:t>
      </w:r>
      <w:r w:rsidR="006A12F9">
        <w:rPr>
          <w:rFonts w:ascii="Times New Roman" w:hAnsi="Times New Roman" w:cs="Times New Roman"/>
          <w:color w:val="000000"/>
        </w:rPr>
        <w:t>;</w:t>
      </w:r>
      <w:r w:rsidR="00FE54D5" w:rsidRPr="006A12F9">
        <w:rPr>
          <w:rFonts w:ascii="Times New Roman" w:hAnsi="Times New Roman" w:cs="Times New Roman"/>
          <w:color w:val="000000"/>
        </w:rPr>
        <w:t xml:space="preserve"> DPP-4i</w:t>
      </w:r>
      <w:r w:rsidR="006A12F9">
        <w:rPr>
          <w:rFonts w:ascii="Times New Roman" w:hAnsi="Times New Roman" w:cs="Times New Roman"/>
          <w:color w:val="000000"/>
        </w:rPr>
        <w:t>,</w:t>
      </w:r>
      <w:r w:rsidR="00FE54D5" w:rsidRPr="006A12F9">
        <w:rPr>
          <w:rFonts w:ascii="Times New Roman" w:hAnsi="Times New Roman" w:cs="Times New Roman"/>
        </w:rPr>
        <w:t xml:space="preserve"> </w:t>
      </w:r>
      <w:r w:rsidR="00FE54D5" w:rsidRPr="006A12F9">
        <w:rPr>
          <w:rFonts w:ascii="Times New Roman" w:hAnsi="Times New Roman" w:cs="Times New Roman"/>
          <w:color w:val="000000"/>
        </w:rPr>
        <w:t>dipeptidyl peptidase-4 inhibitors</w:t>
      </w:r>
      <w:r w:rsidR="006A12F9">
        <w:rPr>
          <w:rFonts w:ascii="Times New Roman" w:hAnsi="Times New Roman" w:cs="Times New Roman"/>
          <w:color w:val="000000"/>
        </w:rPr>
        <w:t>;</w:t>
      </w:r>
      <w:r w:rsidR="00FE54D5" w:rsidRPr="006A12F9">
        <w:rPr>
          <w:rFonts w:ascii="Times New Roman" w:hAnsi="Times New Roman" w:cs="Times New Roman"/>
        </w:rPr>
        <w:t xml:space="preserve"> SGLT-2i</w:t>
      </w:r>
      <w:r w:rsidR="006A12F9">
        <w:rPr>
          <w:rFonts w:ascii="Times New Roman" w:hAnsi="Times New Roman" w:cs="Times New Roman"/>
        </w:rPr>
        <w:t>,</w:t>
      </w:r>
      <w:r w:rsidR="00FE54D5" w:rsidRPr="006A12F9">
        <w:rPr>
          <w:rFonts w:ascii="Times New Roman" w:hAnsi="Times New Roman" w:cs="Times New Roman"/>
        </w:rPr>
        <w:t xml:space="preserve"> sodium-glucose cotransporter-2 inhibitor</w:t>
      </w:r>
      <w:r w:rsidR="006A12F9">
        <w:rPr>
          <w:rFonts w:ascii="Times New Roman" w:hAnsi="Times New Roman" w:cs="Times New Roman"/>
        </w:rPr>
        <w:t>s;</w:t>
      </w:r>
      <w:r w:rsidR="00FE54D5" w:rsidRPr="006A12F9">
        <w:rPr>
          <w:rFonts w:ascii="Times New Roman" w:hAnsi="Times New Roman" w:cs="Times New Roman" w:hint="eastAsia"/>
          <w:lang w:eastAsia="zh-CN"/>
        </w:rPr>
        <w:t xml:space="preserve"> </w:t>
      </w:r>
      <w:r w:rsidR="00FE54D5" w:rsidRPr="006A12F9">
        <w:rPr>
          <w:rFonts w:ascii="Times New Roman" w:hAnsi="Times New Roman" w:cs="Times New Roman"/>
        </w:rPr>
        <w:t>GLP-1 RA</w:t>
      </w:r>
      <w:r w:rsidR="006A12F9">
        <w:rPr>
          <w:rFonts w:ascii="Times New Roman" w:hAnsi="Times New Roman" w:cs="Times New Roman"/>
        </w:rPr>
        <w:t>,</w:t>
      </w:r>
      <w:r w:rsidR="00FE54D5" w:rsidRPr="006A12F9">
        <w:rPr>
          <w:rFonts w:ascii="Times New Roman" w:hAnsi="Times New Roman" w:cs="Times New Roman"/>
        </w:rPr>
        <w:t xml:space="preserve"> glucagon-like peptide-1 receptor agonist</w:t>
      </w:r>
      <w:r w:rsidR="006A12F9">
        <w:rPr>
          <w:rFonts w:ascii="Times New Roman" w:hAnsi="Times New Roman" w:cs="Times New Roman"/>
        </w:rPr>
        <w:t>s;</w:t>
      </w:r>
      <w:r w:rsidR="00FE54D5" w:rsidRPr="006A12F9">
        <w:rPr>
          <w:rFonts w:ascii="Times New Roman" w:hAnsi="Times New Roman" w:cs="Times New Roman"/>
        </w:rPr>
        <w:t xml:space="preserve"> TZD, thiazolidinediones</w:t>
      </w:r>
      <w:r w:rsidR="006A12F9">
        <w:rPr>
          <w:rFonts w:ascii="Times New Roman" w:hAnsi="Times New Roman" w:cs="Times New Roman"/>
        </w:rPr>
        <w:t>.</w:t>
      </w:r>
    </w:p>
    <w:p w14:paraId="6220C47F" w14:textId="1EB08492" w:rsidR="00FE54D5" w:rsidRDefault="00FE54D5" w:rsidP="006A12F9">
      <w:pPr>
        <w:spacing w:after="160" w:line="278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br w:type="page"/>
      </w:r>
    </w:p>
    <w:p w14:paraId="22674D12" w14:textId="2B7E8DA2" w:rsidR="00FE54D5" w:rsidRPr="006A12F9" w:rsidRDefault="006A12F9" w:rsidP="006A12F9">
      <w:pPr>
        <w:pStyle w:val="1"/>
      </w:pPr>
      <w:bookmarkStart w:id="17" w:name="_Toc199357123"/>
      <w:bookmarkStart w:id="18" w:name="OLE_LINK409"/>
      <w:bookmarkStart w:id="19" w:name="OLE_LINK410"/>
      <w:r>
        <w:lastRenderedPageBreak/>
        <w:t>e</w:t>
      </w:r>
      <w:r w:rsidR="00FE54D5" w:rsidRPr="006A12F9">
        <w:t>Fig</w:t>
      </w:r>
      <w:r>
        <w:t>ure</w:t>
      </w:r>
      <w:r w:rsidR="00FE54D5" w:rsidRPr="006A12F9">
        <w:t xml:space="preserve"> 2</w:t>
      </w:r>
      <w:r>
        <w:t>.</w:t>
      </w:r>
      <w:r w:rsidR="00FE54D5" w:rsidRPr="006A12F9">
        <w:t xml:space="preserve"> Trends in </w:t>
      </w:r>
      <w:r w:rsidR="000C5763">
        <w:t>B</w:t>
      </w:r>
      <w:r w:rsidR="00FE54D5" w:rsidRPr="006A12F9">
        <w:t xml:space="preserve">lood </w:t>
      </w:r>
      <w:r w:rsidR="000C5763">
        <w:t>P</w:t>
      </w:r>
      <w:r w:rsidR="00FE54D5" w:rsidRPr="006A12F9">
        <w:t xml:space="preserve">ressure-lowering </w:t>
      </w:r>
      <w:r w:rsidR="000C5763">
        <w:t>M</w:t>
      </w:r>
      <w:r w:rsidR="00FE54D5" w:rsidRPr="006A12F9">
        <w:t xml:space="preserve">edication </w:t>
      </w:r>
      <w:r w:rsidR="000C5763">
        <w:t>U</w:t>
      </w:r>
      <w:r w:rsidR="00FE54D5" w:rsidRPr="006A12F9">
        <w:t xml:space="preserve">se </w:t>
      </w:r>
      <w:r w:rsidR="000C5763">
        <w:t>A</w:t>
      </w:r>
      <w:r w:rsidR="00FE54D5" w:rsidRPr="006A12F9">
        <w:t>mong</w:t>
      </w:r>
      <w:r w:rsidR="00291468" w:rsidRPr="00291468">
        <w:rPr>
          <w:rFonts w:cs="Times New Roman"/>
          <w:bCs/>
          <w:color w:val="000000"/>
          <w:kern w:val="0"/>
        </w:rPr>
        <w:t xml:space="preserve"> </w:t>
      </w:r>
      <w:r w:rsidR="00291468">
        <w:rPr>
          <w:rFonts w:cs="Times New Roman"/>
          <w:bCs/>
          <w:color w:val="000000"/>
          <w:kern w:val="0"/>
        </w:rPr>
        <w:t xml:space="preserve">T2DM </w:t>
      </w:r>
      <w:r w:rsidR="000C5763">
        <w:rPr>
          <w:rFonts w:cs="Times New Roman"/>
          <w:bCs/>
          <w:color w:val="000000"/>
          <w:kern w:val="0"/>
        </w:rPr>
        <w:t>P</w:t>
      </w:r>
      <w:r w:rsidR="00291468" w:rsidRPr="00435C08">
        <w:rPr>
          <w:rFonts w:cs="Times New Roman"/>
          <w:bCs/>
          <w:color w:val="000000"/>
          <w:kern w:val="0"/>
        </w:rPr>
        <w:t xml:space="preserve">atients </w:t>
      </w:r>
      <w:r w:rsidR="00291468">
        <w:rPr>
          <w:rFonts w:cs="Times New Roman" w:hint="eastAsia"/>
          <w:bCs/>
          <w:color w:val="000000"/>
          <w:kern w:val="0"/>
        </w:rPr>
        <w:t>wit</w:t>
      </w:r>
      <w:r w:rsidR="00291468" w:rsidRPr="000C5763">
        <w:rPr>
          <w:rFonts w:cs="Times New Roman" w:hint="eastAsia"/>
          <w:bCs/>
          <w:color w:val="000000"/>
          <w:kern w:val="0"/>
        </w:rPr>
        <w:t xml:space="preserve">h </w:t>
      </w:r>
      <w:r w:rsidR="000C5763" w:rsidRPr="000C5763">
        <w:rPr>
          <w:rFonts w:cs="Times New Roman"/>
          <w:bCs/>
          <w:color w:val="000000"/>
          <w:kern w:val="0"/>
        </w:rPr>
        <w:t>E</w:t>
      </w:r>
      <w:r w:rsidR="00291468" w:rsidRPr="000C5763">
        <w:rPr>
          <w:rFonts w:cs="Times New Roman"/>
          <w:bCs/>
          <w:color w:val="000000"/>
          <w:kern w:val="0"/>
        </w:rPr>
        <w:t>s</w:t>
      </w:r>
      <w:r w:rsidR="00291468" w:rsidRPr="005A395F">
        <w:rPr>
          <w:rFonts w:cs="Times New Roman"/>
          <w:bCs/>
          <w:color w:val="000000"/>
          <w:kern w:val="0"/>
        </w:rPr>
        <w:t xml:space="preserve">tablished or </w:t>
      </w:r>
      <w:r w:rsidR="000C5763">
        <w:rPr>
          <w:rFonts w:cs="Times New Roman"/>
          <w:bCs/>
          <w:color w:val="000000"/>
          <w:kern w:val="0"/>
        </w:rPr>
        <w:t>H</w:t>
      </w:r>
      <w:r w:rsidR="00291468" w:rsidRPr="005A395F">
        <w:rPr>
          <w:rFonts w:cs="Times New Roman"/>
          <w:bCs/>
          <w:color w:val="000000"/>
          <w:kern w:val="0"/>
        </w:rPr>
        <w:t xml:space="preserve">igh </w:t>
      </w:r>
      <w:r w:rsidR="000C5763">
        <w:rPr>
          <w:rFonts w:cs="Times New Roman"/>
          <w:bCs/>
          <w:color w:val="000000"/>
          <w:kern w:val="0"/>
        </w:rPr>
        <w:t>R</w:t>
      </w:r>
      <w:r w:rsidR="00291468" w:rsidRPr="005A395F">
        <w:rPr>
          <w:rFonts w:cs="Times New Roman"/>
          <w:bCs/>
          <w:color w:val="000000"/>
          <w:kern w:val="0"/>
        </w:rPr>
        <w:t xml:space="preserve">isk of </w:t>
      </w:r>
      <w:r w:rsidR="00291468">
        <w:rPr>
          <w:rFonts w:cs="Times New Roman"/>
          <w:bCs/>
          <w:color w:val="000000"/>
          <w:kern w:val="0"/>
        </w:rPr>
        <w:t>ASCVD</w:t>
      </w:r>
      <w:r w:rsidR="00FE54D5" w:rsidRPr="006A12F9">
        <w:t>, 2018-2023.</w:t>
      </w:r>
      <w:bookmarkEnd w:id="17"/>
    </w:p>
    <w:bookmarkEnd w:id="18"/>
    <w:bookmarkEnd w:id="19"/>
    <w:p w14:paraId="392A1FD3" w14:textId="77777777" w:rsidR="00FE54D5" w:rsidRPr="00FE54D5" w:rsidRDefault="00FE54D5" w:rsidP="00FE54D5"/>
    <w:p w14:paraId="2ED6306A" w14:textId="50B92774" w:rsidR="00FE54D5" w:rsidRDefault="00FE54D5" w:rsidP="00FE54D5">
      <w:pPr>
        <w:rPr>
          <w:lang w:eastAsia="zh-CN"/>
        </w:rPr>
      </w:pPr>
      <w:r>
        <w:rPr>
          <w:rFonts w:hint="eastAsia"/>
          <w:noProof/>
          <w:lang w:eastAsia="zh-CN"/>
          <w14:ligatures w14:val="standardContextual"/>
        </w:rPr>
        <w:drawing>
          <wp:inline distT="0" distB="0" distL="0" distR="0" wp14:anchorId="7803197D" wp14:editId="30BA3D8A">
            <wp:extent cx="5274310" cy="2566670"/>
            <wp:effectExtent l="0" t="0" r="0" b="0"/>
            <wp:docPr id="214605622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05622" name="图片 3" descr="图表, 折线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27F29" w14:textId="3227237F" w:rsidR="00FE54D5" w:rsidRPr="006A12F9" w:rsidRDefault="003814ED" w:rsidP="006A12F9">
      <w:pPr>
        <w:spacing w:line="48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Notes</w:t>
      </w:r>
      <w:r w:rsidR="006A12F9" w:rsidRPr="006A12F9">
        <w:rPr>
          <w:rFonts w:ascii="Times New Roman" w:hAnsi="Times New Roman" w:cs="Times New Roman"/>
          <w:lang w:eastAsia="zh-CN"/>
        </w:rPr>
        <w:t>:</w:t>
      </w:r>
      <w:r w:rsidR="006A12F9" w:rsidRPr="006A12F9">
        <w:rPr>
          <w:rFonts w:ascii="Times New Roman" w:hAnsi="Times New Roman" w:cs="Times New Roman" w:hint="eastAsia"/>
          <w:lang w:eastAsia="zh-CN"/>
        </w:rPr>
        <w:t xml:space="preserve"> </w:t>
      </w:r>
      <w:r w:rsidR="00FE54D5" w:rsidRPr="006A12F9">
        <w:rPr>
          <w:rFonts w:ascii="Times New Roman" w:hAnsi="Times New Roman" w:cs="Times New Roman"/>
          <w:lang w:eastAsia="zh-CN"/>
        </w:rPr>
        <w:t>CCB</w:t>
      </w:r>
      <w:r w:rsidR="006A12F9">
        <w:rPr>
          <w:rFonts w:ascii="Times New Roman" w:hAnsi="Times New Roman" w:cs="Times New Roman"/>
          <w:lang w:eastAsia="zh-CN"/>
        </w:rPr>
        <w:t>,</w:t>
      </w:r>
      <w:r w:rsidR="00FE54D5" w:rsidRPr="006A12F9">
        <w:rPr>
          <w:rFonts w:ascii="Times New Roman" w:hAnsi="Times New Roman" w:cs="Times New Roman"/>
          <w:lang w:eastAsia="zh-CN"/>
        </w:rPr>
        <w:t xml:space="preserve"> </w:t>
      </w:r>
      <w:bookmarkStart w:id="20" w:name="OLE_LINK235"/>
      <w:bookmarkStart w:id="21" w:name="OLE_LINK236"/>
      <w:r w:rsidR="00FE54D5" w:rsidRPr="006A12F9">
        <w:rPr>
          <w:rFonts w:ascii="Times New Roman" w:hAnsi="Times New Roman" w:cs="Times New Roman"/>
          <w:color w:val="000000"/>
        </w:rPr>
        <w:t>calcium channel blockers</w:t>
      </w:r>
      <w:bookmarkEnd w:id="20"/>
      <w:bookmarkEnd w:id="21"/>
      <w:r w:rsidR="006A12F9">
        <w:rPr>
          <w:rFonts w:ascii="Times New Roman" w:hAnsi="Times New Roman" w:cs="Times New Roman"/>
          <w:color w:val="000000"/>
        </w:rPr>
        <w:t>;</w:t>
      </w:r>
      <w:r w:rsidR="00FE54D5" w:rsidRPr="006A12F9">
        <w:rPr>
          <w:rFonts w:ascii="Times New Roman" w:hAnsi="Times New Roman" w:cs="Times New Roman"/>
          <w:color w:val="000000"/>
        </w:rPr>
        <w:t xml:space="preserve"> </w:t>
      </w:r>
      <w:r w:rsidR="00FE54D5" w:rsidRPr="006A12F9">
        <w:rPr>
          <w:rFonts w:ascii="Times New Roman" w:hAnsi="Times New Roman" w:cs="Times New Roman"/>
        </w:rPr>
        <w:t>ACEI</w:t>
      </w:r>
      <w:r w:rsidR="006A12F9">
        <w:rPr>
          <w:rFonts w:ascii="Times New Roman" w:hAnsi="Times New Roman" w:cs="Times New Roman"/>
        </w:rPr>
        <w:t>,</w:t>
      </w:r>
      <w:r w:rsidR="00FE54D5" w:rsidRPr="006A12F9">
        <w:rPr>
          <w:rFonts w:ascii="Times New Roman" w:hAnsi="Times New Roman" w:cs="Times New Roman"/>
        </w:rPr>
        <w:t xml:space="preserve"> angiotensin-converting enzyme inhibitors</w:t>
      </w:r>
      <w:r w:rsidR="006A12F9">
        <w:rPr>
          <w:rFonts w:ascii="Times New Roman" w:hAnsi="Times New Roman" w:cs="Times New Roman"/>
        </w:rPr>
        <w:t>;</w:t>
      </w:r>
      <w:r w:rsidR="00FE54D5" w:rsidRPr="006A12F9">
        <w:rPr>
          <w:rFonts w:ascii="Times New Roman" w:hAnsi="Times New Roman" w:cs="Times New Roman"/>
        </w:rPr>
        <w:t xml:space="preserve"> ARB</w:t>
      </w:r>
      <w:r w:rsidR="006A12F9">
        <w:rPr>
          <w:rFonts w:ascii="Times New Roman" w:hAnsi="Times New Roman" w:cs="Times New Roman"/>
        </w:rPr>
        <w:t>,</w:t>
      </w:r>
      <w:r w:rsidR="00FE54D5" w:rsidRPr="006A12F9">
        <w:rPr>
          <w:rFonts w:ascii="Times New Roman" w:hAnsi="Times New Roman" w:cs="Times New Roman"/>
        </w:rPr>
        <w:t xml:space="preserve"> angiotensin-receptor blockers</w:t>
      </w:r>
      <w:r w:rsidR="006A12F9">
        <w:rPr>
          <w:rFonts w:ascii="Times New Roman" w:hAnsi="Times New Roman" w:cs="Times New Roman"/>
        </w:rPr>
        <w:t>;</w:t>
      </w:r>
      <w:r w:rsidR="00FE54D5" w:rsidRPr="006A12F9">
        <w:rPr>
          <w:rFonts w:ascii="Times New Roman" w:hAnsi="Times New Roman" w:cs="Times New Roman"/>
        </w:rPr>
        <w:t xml:space="preserve"> </w:t>
      </w:r>
      <w:bookmarkStart w:id="22" w:name="OLE_LINK407"/>
      <w:bookmarkStart w:id="23" w:name="OLE_LINK408"/>
      <w:r w:rsidR="00FE54D5" w:rsidRPr="006A12F9">
        <w:rPr>
          <w:rFonts w:ascii="Times New Roman" w:hAnsi="Times New Roman" w:cs="Times New Roman"/>
        </w:rPr>
        <w:t>MRA</w:t>
      </w:r>
      <w:r w:rsidR="006A12F9">
        <w:rPr>
          <w:rFonts w:ascii="Times New Roman" w:hAnsi="Times New Roman" w:cs="Times New Roman"/>
        </w:rPr>
        <w:t>,</w:t>
      </w:r>
      <w:r w:rsidR="00FE54D5" w:rsidRPr="006A12F9">
        <w:rPr>
          <w:rFonts w:ascii="Times New Roman" w:hAnsi="Times New Roman" w:cs="Times New Roman"/>
        </w:rPr>
        <w:t xml:space="preserve"> </w:t>
      </w:r>
      <w:bookmarkEnd w:id="22"/>
      <w:bookmarkEnd w:id="23"/>
      <w:r w:rsidR="00FE54D5" w:rsidRPr="006A12F9">
        <w:rPr>
          <w:rFonts w:ascii="Times New Roman" w:hAnsi="Times New Roman" w:cs="Times New Roman"/>
        </w:rPr>
        <w:t>mineralocorticoid receptor antagonists</w:t>
      </w:r>
      <w:r w:rsidR="00FE54D5" w:rsidRPr="006A12F9">
        <w:rPr>
          <w:rFonts w:ascii="Times New Roman" w:hAnsi="Times New Roman" w:cs="Times New Roman"/>
          <w:lang w:eastAsia="zh-CN"/>
        </w:rPr>
        <w:t>.</w:t>
      </w:r>
    </w:p>
    <w:p w14:paraId="77831203" w14:textId="77777777" w:rsidR="00FE54D5" w:rsidRDefault="00FE54D5" w:rsidP="00FE54D5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36632EF3" w14:textId="485C7991" w:rsidR="00FE54D5" w:rsidRDefault="00FE54D5" w:rsidP="006A12F9">
      <w:pPr>
        <w:spacing w:after="160" w:line="278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br w:type="page"/>
      </w:r>
    </w:p>
    <w:p w14:paraId="1FACDEC9" w14:textId="33CA5DA3" w:rsidR="00FE54D5" w:rsidRPr="006A12F9" w:rsidRDefault="006A12F9" w:rsidP="006A12F9">
      <w:pPr>
        <w:pStyle w:val="1"/>
      </w:pPr>
      <w:bookmarkStart w:id="24" w:name="_Toc199357124"/>
      <w:r>
        <w:lastRenderedPageBreak/>
        <w:t>e</w:t>
      </w:r>
      <w:r w:rsidR="00FE54D5" w:rsidRPr="006A12F9">
        <w:t>Fig</w:t>
      </w:r>
      <w:r>
        <w:t>ure</w:t>
      </w:r>
      <w:r w:rsidR="00FE54D5" w:rsidRPr="006A12F9">
        <w:t xml:space="preserve"> 3</w:t>
      </w:r>
      <w:r>
        <w:t xml:space="preserve">. </w:t>
      </w:r>
      <w:r w:rsidR="00FE54D5" w:rsidRPr="006A12F9">
        <w:t xml:space="preserve">Trends in </w:t>
      </w:r>
      <w:r w:rsidR="000C5763">
        <w:t>L</w:t>
      </w:r>
      <w:r w:rsidR="005770CF" w:rsidRPr="006A12F9">
        <w:t>ipid</w:t>
      </w:r>
      <w:r w:rsidR="00FE54D5" w:rsidRPr="006A12F9">
        <w:t xml:space="preserve">-lowering </w:t>
      </w:r>
      <w:r w:rsidR="000C5763">
        <w:t>M</w:t>
      </w:r>
      <w:r w:rsidR="00FE54D5" w:rsidRPr="006A12F9">
        <w:t xml:space="preserve">edication </w:t>
      </w:r>
      <w:r w:rsidR="000C5763">
        <w:t>U</w:t>
      </w:r>
      <w:r w:rsidR="00FE54D5" w:rsidRPr="006A12F9">
        <w:t xml:space="preserve">se </w:t>
      </w:r>
      <w:r w:rsidR="000C5763">
        <w:t>A</w:t>
      </w:r>
      <w:r w:rsidR="00FE54D5" w:rsidRPr="006A12F9">
        <w:t xml:space="preserve">mong </w:t>
      </w:r>
      <w:r w:rsidR="00291468">
        <w:rPr>
          <w:rFonts w:cs="Times New Roman"/>
          <w:bCs/>
          <w:color w:val="000000"/>
          <w:kern w:val="0"/>
        </w:rPr>
        <w:t xml:space="preserve">T2DM </w:t>
      </w:r>
      <w:r w:rsidR="000C5763">
        <w:rPr>
          <w:rFonts w:cs="Times New Roman"/>
          <w:bCs/>
          <w:color w:val="000000"/>
          <w:kern w:val="0"/>
        </w:rPr>
        <w:t>P</w:t>
      </w:r>
      <w:r w:rsidR="00291468" w:rsidRPr="00435C08">
        <w:rPr>
          <w:rFonts w:cs="Times New Roman"/>
          <w:bCs/>
          <w:color w:val="000000"/>
          <w:kern w:val="0"/>
        </w:rPr>
        <w:t xml:space="preserve">atients </w:t>
      </w:r>
      <w:r w:rsidR="00291468">
        <w:rPr>
          <w:rFonts w:cs="Times New Roman" w:hint="eastAsia"/>
          <w:bCs/>
          <w:color w:val="000000"/>
          <w:kern w:val="0"/>
        </w:rPr>
        <w:t xml:space="preserve">with </w:t>
      </w:r>
      <w:r w:rsidR="000C5763" w:rsidRPr="000C5763">
        <w:rPr>
          <w:rFonts w:cs="Times New Roman"/>
          <w:color w:val="000000"/>
          <w:kern w:val="0"/>
        </w:rPr>
        <w:t>E</w:t>
      </w:r>
      <w:r w:rsidR="00291468" w:rsidRPr="000C5763">
        <w:rPr>
          <w:rFonts w:cs="Times New Roman"/>
          <w:color w:val="000000"/>
          <w:kern w:val="0"/>
        </w:rPr>
        <w:t>stablis</w:t>
      </w:r>
      <w:r w:rsidR="00291468" w:rsidRPr="005A395F">
        <w:rPr>
          <w:rFonts w:cs="Times New Roman"/>
          <w:bCs/>
          <w:color w:val="000000"/>
          <w:kern w:val="0"/>
        </w:rPr>
        <w:t xml:space="preserve">hed or </w:t>
      </w:r>
      <w:r w:rsidR="000C5763">
        <w:rPr>
          <w:rFonts w:cs="Times New Roman"/>
          <w:bCs/>
          <w:color w:val="000000"/>
          <w:kern w:val="0"/>
        </w:rPr>
        <w:t>H</w:t>
      </w:r>
      <w:r w:rsidR="00291468" w:rsidRPr="005A395F">
        <w:rPr>
          <w:rFonts w:cs="Times New Roman"/>
          <w:bCs/>
          <w:color w:val="000000"/>
          <w:kern w:val="0"/>
        </w:rPr>
        <w:t xml:space="preserve">igh </w:t>
      </w:r>
      <w:r w:rsidR="000C5763">
        <w:rPr>
          <w:rFonts w:cs="Times New Roman"/>
          <w:bCs/>
          <w:color w:val="000000"/>
          <w:kern w:val="0"/>
        </w:rPr>
        <w:t>R</w:t>
      </w:r>
      <w:r w:rsidR="00291468" w:rsidRPr="005A395F">
        <w:rPr>
          <w:rFonts w:cs="Times New Roman"/>
          <w:bCs/>
          <w:color w:val="000000"/>
          <w:kern w:val="0"/>
        </w:rPr>
        <w:t xml:space="preserve">isk of </w:t>
      </w:r>
      <w:r w:rsidR="00291468">
        <w:rPr>
          <w:rFonts w:cs="Times New Roman"/>
          <w:bCs/>
          <w:color w:val="000000"/>
          <w:kern w:val="0"/>
        </w:rPr>
        <w:t>ASCVD</w:t>
      </w:r>
      <w:r w:rsidR="00FE54D5" w:rsidRPr="006A12F9">
        <w:t>, 2018-2023.</w:t>
      </w:r>
      <w:bookmarkEnd w:id="24"/>
    </w:p>
    <w:p w14:paraId="3B12B8BA" w14:textId="45EB95B8" w:rsidR="00FE54D5" w:rsidRDefault="00FE54D5" w:rsidP="00FE54D5">
      <w:pPr>
        <w:pStyle w:val="af"/>
        <w:keepNext/>
      </w:pPr>
    </w:p>
    <w:p w14:paraId="09D5EEBB" w14:textId="064746A9" w:rsidR="00FE54D5" w:rsidRDefault="00FE54D5" w:rsidP="00FE54D5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noProof/>
          <w:sz w:val="20"/>
          <w:szCs w:val="20"/>
          <w:lang w:eastAsia="zh-CN"/>
          <w14:ligatures w14:val="standardContextual"/>
        </w:rPr>
        <w:drawing>
          <wp:inline distT="0" distB="0" distL="0" distR="0" wp14:anchorId="776E7518" wp14:editId="67CAFDBA">
            <wp:extent cx="5274310" cy="2566670"/>
            <wp:effectExtent l="0" t="0" r="0" b="0"/>
            <wp:docPr id="1942971927" name="图片 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971927" name="图片 4" descr="图表, 折线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2449B" w14:textId="77777777" w:rsidR="00FE54D5" w:rsidRDefault="00FE54D5" w:rsidP="00FE54D5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18B53A05" w14:textId="120F53E5" w:rsidR="000C5763" w:rsidRDefault="003814ED" w:rsidP="00FE54D5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Notes</w:t>
      </w:r>
      <w:r w:rsidR="006A12F9" w:rsidRPr="006A12F9">
        <w:rPr>
          <w:rFonts w:ascii="Times New Roman" w:hAnsi="Times New Roman" w:cs="Times New Roman"/>
          <w:lang w:eastAsia="zh-CN"/>
        </w:rPr>
        <w:t>:</w:t>
      </w:r>
      <w:r w:rsidR="006A12F9">
        <w:rPr>
          <w:rFonts w:ascii="Times New Roman" w:hAnsi="Times New Roman" w:cs="Times New Roman" w:hint="eastAsia"/>
          <w:lang w:eastAsia="zh-CN"/>
        </w:rPr>
        <w:t xml:space="preserve"> </w:t>
      </w:r>
      <w:r w:rsidR="00FE54D5" w:rsidRPr="006A12F9">
        <w:rPr>
          <w:rFonts w:ascii="Times New Roman" w:hAnsi="Times New Roman" w:cs="Times New Roman"/>
          <w:lang w:eastAsia="zh-CN"/>
        </w:rPr>
        <w:t>PCSK-9 proprotein convertase subtilisin/</w:t>
      </w:r>
      <w:proofErr w:type="spellStart"/>
      <w:r w:rsidR="00FE54D5" w:rsidRPr="006A12F9">
        <w:rPr>
          <w:rFonts w:ascii="Times New Roman" w:hAnsi="Times New Roman" w:cs="Times New Roman"/>
          <w:lang w:eastAsia="zh-CN"/>
        </w:rPr>
        <w:t>kexin</w:t>
      </w:r>
      <w:proofErr w:type="spellEnd"/>
      <w:r w:rsidR="00FE54D5" w:rsidRPr="006A12F9">
        <w:rPr>
          <w:rFonts w:ascii="Times New Roman" w:hAnsi="Times New Roman" w:cs="Times New Roman"/>
          <w:lang w:eastAsia="zh-CN"/>
        </w:rPr>
        <w:t xml:space="preserve"> type-9.</w:t>
      </w:r>
    </w:p>
    <w:p w14:paraId="096EF8FC" w14:textId="77777777" w:rsidR="000C5763" w:rsidRDefault="000C5763">
      <w:pPr>
        <w:spacing w:after="160" w:line="278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57D90692" w14:textId="61BC9949" w:rsidR="000C5763" w:rsidRPr="000C5763" w:rsidRDefault="000C5763" w:rsidP="000C5763">
      <w:pPr>
        <w:pStyle w:val="1"/>
      </w:pPr>
      <w:bookmarkStart w:id="25" w:name="_Toc199357125"/>
      <w:r w:rsidRPr="000C5763">
        <w:lastRenderedPageBreak/>
        <w:t xml:space="preserve">eFigure 4. Use of Evidence-based Cardiovascular Preventive Therapies in T2DM Patients </w:t>
      </w:r>
      <w:r w:rsidRPr="000C5763">
        <w:rPr>
          <w:rFonts w:hint="eastAsia"/>
        </w:rPr>
        <w:t xml:space="preserve">with </w:t>
      </w:r>
      <w:r w:rsidRPr="000C5763">
        <w:t>Established or High Risk of ASCVD, 2018-2023.</w:t>
      </w:r>
      <w:bookmarkEnd w:id="25"/>
    </w:p>
    <w:p w14:paraId="390E07C1" w14:textId="56B6452E" w:rsidR="00FE54D5" w:rsidRDefault="000C5763" w:rsidP="00FE54D5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eastAsia="zh-CN"/>
          <w14:ligatures w14:val="standardContextual"/>
        </w:rPr>
        <w:drawing>
          <wp:inline distT="0" distB="0" distL="0" distR="0" wp14:anchorId="2988C6DC" wp14:editId="3D512A0F">
            <wp:extent cx="5274310" cy="3084195"/>
            <wp:effectExtent l="0" t="0" r="0" b="1905"/>
            <wp:docPr id="1494446743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446743" name="图片 2" descr="图表, 条形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6F87B" w14:textId="77777777" w:rsidR="003814ED" w:rsidRDefault="003814ED" w:rsidP="00FE54D5">
      <w:pPr>
        <w:rPr>
          <w:rFonts w:ascii="Times New Roman" w:hAnsi="Times New Roman" w:cs="Times New Roman"/>
          <w:lang w:eastAsia="zh-CN"/>
        </w:rPr>
      </w:pPr>
    </w:p>
    <w:p w14:paraId="3FFA41CC" w14:textId="4CDA7A50" w:rsidR="003814ED" w:rsidRPr="006A12F9" w:rsidRDefault="003814ED" w:rsidP="003814ED">
      <w:pPr>
        <w:spacing w:line="48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Notes</w:t>
      </w:r>
      <w:r w:rsidRPr="006A12F9">
        <w:rPr>
          <w:rFonts w:ascii="Times New Roman" w:hAnsi="Times New Roman" w:cs="Times New Roman"/>
          <w:lang w:eastAsia="zh-CN"/>
        </w:rPr>
        <w:t>: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 w:rsidRPr="006A12F9">
        <w:rPr>
          <w:rFonts w:ascii="Times New Roman" w:hAnsi="Times New Roman" w:cs="Times New Roman"/>
        </w:rPr>
        <w:t>GLP-1 RA</w:t>
      </w:r>
      <w:r>
        <w:rPr>
          <w:rFonts w:ascii="Times New Roman" w:hAnsi="Times New Roman" w:cs="Times New Roman"/>
        </w:rPr>
        <w:t>,</w:t>
      </w:r>
      <w:r w:rsidRPr="006A12F9">
        <w:rPr>
          <w:rFonts w:ascii="Times New Roman" w:hAnsi="Times New Roman" w:cs="Times New Roman"/>
        </w:rPr>
        <w:t xml:space="preserve"> glucagon-like peptide-1 receptor agonist</w:t>
      </w:r>
      <w:r>
        <w:rPr>
          <w:rFonts w:ascii="Times New Roman" w:hAnsi="Times New Roman" w:cs="Times New Roman"/>
        </w:rPr>
        <w:t xml:space="preserve">s; </w:t>
      </w:r>
      <w:r w:rsidRPr="006A12F9">
        <w:rPr>
          <w:rFonts w:ascii="Times New Roman" w:hAnsi="Times New Roman" w:cs="Times New Roman"/>
        </w:rPr>
        <w:t>SGLT-2i</w:t>
      </w:r>
      <w:r>
        <w:rPr>
          <w:rFonts w:ascii="Times New Roman" w:hAnsi="Times New Roman" w:cs="Times New Roman"/>
        </w:rPr>
        <w:t>,</w:t>
      </w:r>
      <w:r w:rsidRPr="006A12F9">
        <w:rPr>
          <w:rFonts w:ascii="Times New Roman" w:hAnsi="Times New Roman" w:cs="Times New Roman"/>
        </w:rPr>
        <w:t xml:space="preserve"> sodium-glucose cotransporter-2 inhibitor</w:t>
      </w:r>
      <w:r>
        <w:rPr>
          <w:rFonts w:ascii="Times New Roman" w:hAnsi="Times New Roman" w:cs="Times New Roman"/>
        </w:rPr>
        <w:t>s;</w:t>
      </w:r>
      <w:r w:rsidRPr="006A12F9">
        <w:rPr>
          <w:rFonts w:ascii="Times New Roman" w:hAnsi="Times New Roman" w:cs="Times New Roman" w:hint="eastAsia"/>
          <w:lang w:eastAsia="zh-CN"/>
        </w:rPr>
        <w:t xml:space="preserve"> </w:t>
      </w:r>
      <w:r w:rsidRPr="006A12F9">
        <w:rPr>
          <w:rFonts w:ascii="Times New Roman" w:hAnsi="Times New Roman" w:cs="Times New Roman"/>
        </w:rPr>
        <w:t>ACEI</w:t>
      </w:r>
      <w:r>
        <w:rPr>
          <w:rFonts w:ascii="Times New Roman" w:hAnsi="Times New Roman" w:cs="Times New Roman"/>
        </w:rPr>
        <w:t>,</w:t>
      </w:r>
      <w:r w:rsidRPr="006A12F9">
        <w:rPr>
          <w:rFonts w:ascii="Times New Roman" w:hAnsi="Times New Roman" w:cs="Times New Roman"/>
        </w:rPr>
        <w:t xml:space="preserve"> angiotensin-converting enzyme inhibitors</w:t>
      </w:r>
      <w:r>
        <w:rPr>
          <w:rFonts w:ascii="Times New Roman" w:hAnsi="Times New Roman" w:cs="Times New Roman"/>
        </w:rPr>
        <w:t xml:space="preserve">; </w:t>
      </w:r>
      <w:r w:rsidRPr="006A12F9">
        <w:rPr>
          <w:rFonts w:ascii="Times New Roman" w:hAnsi="Times New Roman" w:cs="Times New Roman"/>
        </w:rPr>
        <w:t>ARB</w:t>
      </w:r>
      <w:r>
        <w:rPr>
          <w:rFonts w:ascii="Times New Roman" w:hAnsi="Times New Roman" w:cs="Times New Roman"/>
        </w:rPr>
        <w:t>,</w:t>
      </w:r>
      <w:r w:rsidRPr="006A12F9">
        <w:rPr>
          <w:rFonts w:ascii="Times New Roman" w:hAnsi="Times New Roman" w:cs="Times New Roman"/>
        </w:rPr>
        <w:t xml:space="preserve"> angiotensin-receptor blockers</w:t>
      </w:r>
      <w:r>
        <w:rPr>
          <w:rFonts w:ascii="Times New Roman" w:hAnsi="Times New Roman" w:cs="Times New Roman"/>
        </w:rPr>
        <w:t>;</w:t>
      </w:r>
      <w:r w:rsidRPr="006A12F9">
        <w:rPr>
          <w:rFonts w:ascii="Times New Roman" w:hAnsi="Times New Roman" w:cs="Times New Roman"/>
        </w:rPr>
        <w:t xml:space="preserve"> </w:t>
      </w:r>
      <w:r w:rsidRPr="00145B82">
        <w:rPr>
          <w:rFonts w:ascii="Times New Roman" w:hAnsi="Times New Roman" w:cs="Times New Roman"/>
          <w:sz w:val="22"/>
          <w:szCs w:val="22"/>
        </w:rPr>
        <w:t>ASCVD, atherosclerotic cardiovascular disease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E2523EB" w14:textId="7EBB0F17" w:rsidR="003814ED" w:rsidRPr="003814ED" w:rsidRDefault="003814ED" w:rsidP="003814ED">
      <w:pPr>
        <w:spacing w:line="480" w:lineRule="auto"/>
        <w:jc w:val="both"/>
        <w:rPr>
          <w:rFonts w:ascii="Times New Roman" w:hAnsi="Times New Roman" w:cs="Times New Roman"/>
          <w:lang w:eastAsia="zh-CN"/>
        </w:rPr>
      </w:pPr>
    </w:p>
    <w:p w14:paraId="313F8D86" w14:textId="77777777" w:rsidR="003814ED" w:rsidRPr="003814ED" w:rsidRDefault="003814ED" w:rsidP="00FE54D5">
      <w:pPr>
        <w:rPr>
          <w:rFonts w:ascii="Times New Roman" w:hAnsi="Times New Roman" w:cs="Times New Roman"/>
          <w:lang w:eastAsia="zh-CN"/>
        </w:rPr>
      </w:pPr>
    </w:p>
    <w:sectPr w:rsidR="003814ED" w:rsidRPr="00381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B39"/>
    <w:rsid w:val="000253EA"/>
    <w:rsid w:val="0002649C"/>
    <w:rsid w:val="000C5763"/>
    <w:rsid w:val="00152D49"/>
    <w:rsid w:val="00173772"/>
    <w:rsid w:val="001B26EC"/>
    <w:rsid w:val="00291468"/>
    <w:rsid w:val="00297488"/>
    <w:rsid w:val="002C20DC"/>
    <w:rsid w:val="0032799C"/>
    <w:rsid w:val="003814ED"/>
    <w:rsid w:val="003D7574"/>
    <w:rsid w:val="003E6C92"/>
    <w:rsid w:val="003E794E"/>
    <w:rsid w:val="00401B39"/>
    <w:rsid w:val="004D7C79"/>
    <w:rsid w:val="005471C4"/>
    <w:rsid w:val="00564995"/>
    <w:rsid w:val="0057078B"/>
    <w:rsid w:val="005770CF"/>
    <w:rsid w:val="005A25D7"/>
    <w:rsid w:val="005A43FE"/>
    <w:rsid w:val="005B1D22"/>
    <w:rsid w:val="005F6F5A"/>
    <w:rsid w:val="006104A7"/>
    <w:rsid w:val="00665515"/>
    <w:rsid w:val="00666D8D"/>
    <w:rsid w:val="006A12F9"/>
    <w:rsid w:val="006C46F2"/>
    <w:rsid w:val="00803910"/>
    <w:rsid w:val="0082153B"/>
    <w:rsid w:val="00A90ED4"/>
    <w:rsid w:val="00B11EA2"/>
    <w:rsid w:val="00B223FC"/>
    <w:rsid w:val="00B72B13"/>
    <w:rsid w:val="00C14595"/>
    <w:rsid w:val="00C873EA"/>
    <w:rsid w:val="00D06B7B"/>
    <w:rsid w:val="00D1578D"/>
    <w:rsid w:val="00DF79CA"/>
    <w:rsid w:val="00E01521"/>
    <w:rsid w:val="00E445B2"/>
    <w:rsid w:val="00E60ABB"/>
    <w:rsid w:val="00F34434"/>
    <w:rsid w:val="00F55D28"/>
    <w:rsid w:val="00FE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E3928"/>
  <w15:chartTrackingRefBased/>
  <w15:docId w15:val="{9328D6E2-5DBE-5D48-B0FD-4A1B48D4A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B39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A12F9"/>
    <w:pPr>
      <w:keepNext/>
      <w:keepLines/>
      <w:widowControl w:val="0"/>
      <w:spacing w:before="480" w:after="80" w:line="480" w:lineRule="auto"/>
      <w:jc w:val="both"/>
      <w:outlineLvl w:val="0"/>
    </w:pPr>
    <w:rPr>
      <w:rFonts w:ascii="Times New Roman" w:eastAsia="Times New Roman" w:hAnsi="Times New Roman" w:cstheme="majorBidi"/>
      <w:b/>
      <w:color w:val="000000" w:themeColor="text1"/>
      <w:kern w:val="2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401B3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1B3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1B39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1B39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1B39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1B39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1B39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1B39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12F9"/>
    <w:rPr>
      <w:rFonts w:ascii="Times New Roman" w:eastAsia="Times New Roman" w:hAnsi="Times New Roman" w:cstheme="majorBidi"/>
      <w:b/>
      <w:color w:val="000000" w:themeColor="text1"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401B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1B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1B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1B3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1B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1B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1B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1B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1B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01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1B3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01B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1B39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01B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1B39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401B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1B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01B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1B3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401B39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32799C"/>
    <w:rPr>
      <w:rFonts w:asciiTheme="majorHAnsi" w:eastAsia="黑体" w:hAnsiTheme="majorHAnsi" w:cstheme="majorBidi"/>
      <w:sz w:val="20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6A12F9"/>
    <w:pPr>
      <w:widowControl/>
      <w:spacing w:after="0" w:line="276" w:lineRule="auto"/>
      <w:outlineLvl w:val="9"/>
    </w:pPr>
    <w:rPr>
      <w:b w:val="0"/>
      <w:bCs/>
      <w:kern w:val="0"/>
      <w:sz w:val="28"/>
      <w:szCs w:val="28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6A12F9"/>
    <w:pPr>
      <w:tabs>
        <w:tab w:val="right" w:pos="8296"/>
      </w:tabs>
      <w:spacing w:before="240" w:after="120" w:line="360" w:lineRule="auto"/>
    </w:pPr>
    <w:rPr>
      <w:rFonts w:ascii="Times New Roman" w:eastAsiaTheme="minorHAnsi" w:hAnsi="Times New Roman" w:cs="Times New Roman"/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6A12F9"/>
    <w:pPr>
      <w:spacing w:before="120"/>
      <w:ind w:left="240"/>
    </w:pPr>
    <w:rPr>
      <w:rFonts w:eastAsiaTheme="minorHAnsi"/>
      <w:i/>
      <w:i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6A12F9"/>
    <w:pPr>
      <w:ind w:left="480"/>
    </w:pPr>
    <w:rPr>
      <w:rFonts w:eastAsia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6A12F9"/>
    <w:pPr>
      <w:ind w:left="720"/>
    </w:pPr>
    <w:rPr>
      <w:rFonts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unhideWhenUsed/>
    <w:rsid w:val="006A12F9"/>
    <w:pPr>
      <w:ind w:left="960"/>
    </w:pPr>
    <w:rPr>
      <w:rFonts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unhideWhenUsed/>
    <w:rsid w:val="006A12F9"/>
    <w:pPr>
      <w:ind w:left="1200"/>
    </w:pPr>
    <w:rPr>
      <w:rFonts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unhideWhenUsed/>
    <w:rsid w:val="006A12F9"/>
    <w:pPr>
      <w:ind w:left="1440"/>
    </w:pPr>
    <w:rPr>
      <w:rFonts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rsid w:val="006A12F9"/>
    <w:pPr>
      <w:ind w:left="1680"/>
    </w:pPr>
    <w:rPr>
      <w:rFonts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rsid w:val="006A12F9"/>
    <w:pPr>
      <w:ind w:left="1920"/>
    </w:pPr>
    <w:rPr>
      <w:rFonts w:eastAsiaTheme="minorHAnsi"/>
      <w:sz w:val="20"/>
      <w:szCs w:val="20"/>
    </w:rPr>
  </w:style>
  <w:style w:type="character" w:styleId="af0">
    <w:name w:val="Hyperlink"/>
    <w:basedOn w:val="a0"/>
    <w:uiPriority w:val="99"/>
    <w:unhideWhenUsed/>
    <w:rsid w:val="006A12F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6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3798</Words>
  <Characters>4103</Characters>
  <Application>Microsoft Office Word</Application>
  <DocSecurity>0</DocSecurity>
  <Lines>683</Lines>
  <Paragraphs>493</Paragraphs>
  <ScaleCrop>false</ScaleCrop>
  <Company/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o Lin</dc:creator>
  <cp:keywords/>
  <dc:description/>
  <cp:lastModifiedBy>Zoro Lin</cp:lastModifiedBy>
  <cp:revision>5</cp:revision>
  <dcterms:created xsi:type="dcterms:W3CDTF">2025-05-28T11:59:00Z</dcterms:created>
  <dcterms:modified xsi:type="dcterms:W3CDTF">2025-05-29T08:23:00Z</dcterms:modified>
</cp:coreProperties>
</file>